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8E2BA" w14:textId="77777777" w:rsidR="008C2142" w:rsidRPr="00DD3B23" w:rsidRDefault="008C2142" w:rsidP="008C2142">
      <w:pPr>
        <w:spacing w:line="360" w:lineRule="auto"/>
        <w:jc w:val="left"/>
        <w:outlineLvl w:val="0"/>
        <w:rPr>
          <w:rFonts w:ascii="Arial" w:hAnsi="Arial" w:cs="Arial"/>
          <w:b/>
          <w:i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DD3B23">
        <w:rPr>
          <w:rFonts w:ascii="Arial" w:hAnsi="Arial" w:cs="Arial"/>
          <w:b/>
          <w:i/>
          <w:color w:val="000000" w:themeColor="text1"/>
          <w:sz w:val="24"/>
          <w:szCs w:val="24"/>
          <w:lang w:val="en-GB"/>
        </w:rPr>
        <w:t>Supplementary Information</w:t>
      </w:r>
    </w:p>
    <w:p w14:paraId="07F8E2BB" w14:textId="5EF01CA1" w:rsidR="008C2142" w:rsidRPr="00C726BA" w:rsidRDefault="008C2142" w:rsidP="00DD3B23">
      <w:pPr>
        <w:spacing w:line="360" w:lineRule="auto"/>
        <w:jc w:val="left"/>
        <w:rPr>
          <w:rFonts w:ascii="Arial" w:hAnsi="Arial" w:cs="Times New Roman"/>
          <w:sz w:val="24"/>
          <w:szCs w:val="24"/>
          <w:lang w:val="en-GB"/>
        </w:rPr>
      </w:pPr>
      <w:r w:rsidRPr="00C726BA">
        <w:rPr>
          <w:rFonts w:ascii="Arial" w:hAnsi="Arial" w:cs="Times New Roman"/>
          <w:sz w:val="24"/>
          <w:szCs w:val="24"/>
          <w:lang w:val="en-GB"/>
        </w:rPr>
        <w:t>Table S1 The effects of treatments and cultivars on biomass, root to shoot ratio (R/S), harvest index (HI) and fractal dimension (FD). Analyses of Generalized Linear Mixed Models were used in analyses with treatments and cultivars as fixed factor.</w:t>
      </w:r>
    </w:p>
    <w:p w14:paraId="07F8E2BC" w14:textId="77777777" w:rsidR="008C2142" w:rsidRPr="00931381" w:rsidRDefault="008C2142" w:rsidP="008C2142">
      <w:pPr>
        <w:tabs>
          <w:tab w:val="left" w:pos="285"/>
        </w:tabs>
        <w:spacing w:line="360" w:lineRule="auto"/>
        <w:jc w:val="left"/>
        <w:outlineLvl w:val="0"/>
        <w:rPr>
          <w:rFonts w:ascii="Times New Roman" w:eastAsia="等线" w:hAnsi="Times New Roman" w:cs="Times New Roman"/>
          <w:sz w:val="24"/>
          <w:szCs w:val="24"/>
          <w:lang w:val="en-GB"/>
        </w:rPr>
      </w:pPr>
    </w:p>
    <w:tbl>
      <w:tblPr>
        <w:tblW w:w="13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661"/>
        <w:gridCol w:w="1127"/>
        <w:gridCol w:w="834"/>
        <w:gridCol w:w="1007"/>
        <w:gridCol w:w="836"/>
        <w:gridCol w:w="939"/>
        <w:gridCol w:w="892"/>
        <w:gridCol w:w="1061"/>
        <w:gridCol w:w="834"/>
        <w:gridCol w:w="1114"/>
        <w:gridCol w:w="909"/>
        <w:gridCol w:w="1064"/>
        <w:gridCol w:w="834"/>
      </w:tblGrid>
      <w:tr w:rsidR="008C2142" w:rsidRPr="00C726BA" w14:paraId="07F8E2C6" w14:textId="77777777" w:rsidTr="00F85FBC">
        <w:trPr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BD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BE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BF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Underground</w:t>
            </w:r>
          </w:p>
          <w:p w14:paraId="07F8E2C0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Biomass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C1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Aboveground Biomass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8E2C2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Grain Weight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C3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R/S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C4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HI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E2C5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FD</w:t>
            </w:r>
          </w:p>
        </w:tc>
      </w:tr>
      <w:tr w:rsidR="008C2142" w:rsidRPr="00C726BA" w14:paraId="07F8E2D5" w14:textId="77777777" w:rsidTr="00F85FBC">
        <w:trPr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C7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Fixed ter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C8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n.d.f.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C9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F statistic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CA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F pr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CB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F statistic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CC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F p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8E2CD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F statistic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8E2CE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F pr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CF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F statistic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D0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F pr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D1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F statistic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D2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F pr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D3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F statistic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E2D4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F pr</w:t>
            </w:r>
          </w:p>
        </w:tc>
      </w:tr>
      <w:tr w:rsidR="008C2142" w:rsidRPr="00C726BA" w14:paraId="07F8E2E4" w14:textId="77777777" w:rsidTr="00F85FBC">
        <w:trPr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7F8E2D6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C</w:t>
            </w:r>
            <w:r w:rsidRPr="00C726BA">
              <w:rPr>
                <w:rFonts w:ascii="Arial" w:eastAsia="等线" w:hAnsi="Arial" w:cs="Arial"/>
                <w:sz w:val="18"/>
                <w:szCs w:val="24"/>
                <w:lang w:val="en-GB"/>
              </w:rPr>
              <w:t>ultivar (C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D7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D8" w14:textId="77777777" w:rsidR="008C2142" w:rsidRPr="00C726BA" w:rsidRDefault="008C2142" w:rsidP="00F85FBC">
            <w:pPr>
              <w:widowControl/>
              <w:tabs>
                <w:tab w:val="decimal" w:pos="451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21.04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D9" w14:textId="77777777" w:rsidR="008C2142" w:rsidRPr="00C726BA" w:rsidRDefault="008C2142" w:rsidP="00F85FBC">
            <w:pPr>
              <w:widowControl/>
              <w:tabs>
                <w:tab w:val="decimal" w:pos="17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DA" w14:textId="77777777" w:rsidR="008C2142" w:rsidRPr="00C726BA" w:rsidRDefault="008C2142" w:rsidP="00F85FBC">
            <w:pPr>
              <w:widowControl/>
              <w:tabs>
                <w:tab w:val="decimal" w:pos="382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35.33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DB" w14:textId="77777777" w:rsidR="008C2142" w:rsidRPr="00C726BA" w:rsidRDefault="008C2142" w:rsidP="00F85FBC">
            <w:pPr>
              <w:widowControl/>
              <w:tabs>
                <w:tab w:val="decimal" w:pos="230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2DC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val="en-GB"/>
              </w:rPr>
              <w:t>47.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2DD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DE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6.89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DF" w14:textId="77777777" w:rsidR="008C2142" w:rsidRPr="00C726BA" w:rsidRDefault="008C2142" w:rsidP="00F85FBC">
            <w:pPr>
              <w:widowControl/>
              <w:tabs>
                <w:tab w:val="decimal" w:pos="207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E0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20.24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E1" w14:textId="77777777" w:rsidR="008C2142" w:rsidRPr="00C726BA" w:rsidRDefault="008C2142" w:rsidP="00F85FBC">
            <w:pPr>
              <w:widowControl/>
              <w:tabs>
                <w:tab w:val="decimal" w:pos="303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2E2" w14:textId="77777777" w:rsidR="008C2142" w:rsidRPr="00C726BA" w:rsidRDefault="008C2142" w:rsidP="00F85FBC">
            <w:pPr>
              <w:widowControl/>
              <w:tabs>
                <w:tab w:val="decimal" w:pos="288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59.89</w:t>
            </w:r>
          </w:p>
        </w:tc>
        <w:tc>
          <w:tcPr>
            <w:tcW w:w="77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E2E3" w14:textId="77777777" w:rsidR="008C2142" w:rsidRPr="00C726BA" w:rsidRDefault="008C2142" w:rsidP="00F85FBC">
            <w:pPr>
              <w:widowControl/>
              <w:tabs>
                <w:tab w:val="decimal" w:pos="209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8C2142" w:rsidRPr="00C726BA" w14:paraId="07F8E2F3" w14:textId="77777777" w:rsidTr="00F85FBC">
        <w:trPr>
          <w:trHeight w:val="20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F8E2E5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Water (W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8E2E6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F8E2E7" w14:textId="77777777" w:rsidR="008C2142" w:rsidRPr="00C726BA" w:rsidRDefault="008C2142" w:rsidP="00F85FBC">
            <w:pPr>
              <w:widowControl/>
              <w:tabs>
                <w:tab w:val="decimal" w:pos="451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33.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F8E2E8" w14:textId="77777777" w:rsidR="008C2142" w:rsidRPr="00C726BA" w:rsidRDefault="008C2142" w:rsidP="00F85FBC">
            <w:pPr>
              <w:widowControl/>
              <w:tabs>
                <w:tab w:val="decimal" w:pos="17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F8E2E9" w14:textId="77777777" w:rsidR="008C2142" w:rsidRPr="00C726BA" w:rsidRDefault="008C2142" w:rsidP="00F85FBC">
            <w:pPr>
              <w:widowControl/>
              <w:tabs>
                <w:tab w:val="decimal" w:pos="382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26.9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F8E2EA" w14:textId="77777777" w:rsidR="008C2142" w:rsidRPr="00C726BA" w:rsidRDefault="008C2142" w:rsidP="00F85FBC">
            <w:pPr>
              <w:widowControl/>
              <w:tabs>
                <w:tab w:val="decimal" w:pos="230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2EB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val="en-GB"/>
              </w:rPr>
              <w:t>200.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2EC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F8E2ED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93.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F8E2EE" w14:textId="77777777" w:rsidR="008C2142" w:rsidRPr="00C726BA" w:rsidRDefault="008C2142" w:rsidP="00F85FBC">
            <w:pPr>
              <w:widowControl/>
              <w:tabs>
                <w:tab w:val="decimal" w:pos="207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7F8E2EF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56.2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F8E2F0" w14:textId="77777777" w:rsidR="008C2142" w:rsidRPr="00C726BA" w:rsidRDefault="008C2142" w:rsidP="00F85FBC">
            <w:pPr>
              <w:widowControl/>
              <w:tabs>
                <w:tab w:val="decimal" w:pos="303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F8E2F1" w14:textId="77777777" w:rsidR="008C2142" w:rsidRPr="00C726BA" w:rsidRDefault="008C2142" w:rsidP="00F85FBC">
            <w:pPr>
              <w:widowControl/>
              <w:tabs>
                <w:tab w:val="decimal" w:pos="288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33.19</w:t>
            </w:r>
          </w:p>
        </w:tc>
        <w:tc>
          <w:tcPr>
            <w:tcW w:w="77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F8E2F2" w14:textId="77777777" w:rsidR="008C2142" w:rsidRPr="00C726BA" w:rsidRDefault="008C2142" w:rsidP="00F85FBC">
            <w:pPr>
              <w:widowControl/>
              <w:tabs>
                <w:tab w:val="decimal" w:pos="209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8C2142" w:rsidRPr="00C726BA" w14:paraId="07F8E302" w14:textId="77777777" w:rsidTr="00F85FBC">
        <w:trPr>
          <w:trHeight w:val="20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F8E2F4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18"/>
                <w:szCs w:val="24"/>
                <w:lang w:val="en-GB"/>
              </w:rPr>
              <w:t>Nitrogen</w:t>
            </w: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8E2F5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F8E2F6" w14:textId="77777777" w:rsidR="008C2142" w:rsidRPr="00C726BA" w:rsidRDefault="008C2142" w:rsidP="00F85FBC">
            <w:pPr>
              <w:widowControl/>
              <w:tabs>
                <w:tab w:val="decimal" w:pos="451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36.0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F8E2F7" w14:textId="77777777" w:rsidR="008C2142" w:rsidRPr="00C726BA" w:rsidRDefault="008C2142" w:rsidP="00F85FBC">
            <w:pPr>
              <w:widowControl/>
              <w:tabs>
                <w:tab w:val="decimal" w:pos="17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F8E2F8" w14:textId="77777777" w:rsidR="008C2142" w:rsidRPr="00C726BA" w:rsidRDefault="008C2142" w:rsidP="00F85FBC">
            <w:pPr>
              <w:widowControl/>
              <w:tabs>
                <w:tab w:val="decimal" w:pos="382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532.5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F8E2F9" w14:textId="77777777" w:rsidR="008C2142" w:rsidRPr="00C726BA" w:rsidRDefault="008C2142" w:rsidP="00F85FBC">
            <w:pPr>
              <w:widowControl/>
              <w:tabs>
                <w:tab w:val="decimal" w:pos="230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2FA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val="en-GB"/>
              </w:rPr>
              <w:t>572.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2FB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F8E2FC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181.5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F8E2FD" w14:textId="77777777" w:rsidR="008C2142" w:rsidRPr="00C726BA" w:rsidRDefault="008C2142" w:rsidP="00F85FBC">
            <w:pPr>
              <w:widowControl/>
              <w:tabs>
                <w:tab w:val="decimal" w:pos="207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7F8E2FE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4.8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F8E2FF" w14:textId="77777777" w:rsidR="008C2142" w:rsidRPr="00C726BA" w:rsidRDefault="008C2142" w:rsidP="00F85FBC">
            <w:pPr>
              <w:widowControl/>
              <w:tabs>
                <w:tab w:val="decimal" w:pos="303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F8E300" w14:textId="77777777" w:rsidR="008C2142" w:rsidRPr="00C726BA" w:rsidRDefault="008C2142" w:rsidP="00F85FBC">
            <w:pPr>
              <w:widowControl/>
              <w:tabs>
                <w:tab w:val="decimal" w:pos="288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1.98</w:t>
            </w:r>
          </w:p>
        </w:tc>
        <w:tc>
          <w:tcPr>
            <w:tcW w:w="77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F8E301" w14:textId="77777777" w:rsidR="008C2142" w:rsidRPr="00C726BA" w:rsidRDefault="008C2142" w:rsidP="00F85FBC">
            <w:pPr>
              <w:widowControl/>
              <w:tabs>
                <w:tab w:val="decimal" w:pos="209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16</w:t>
            </w:r>
          </w:p>
        </w:tc>
      </w:tr>
      <w:tr w:rsidR="008C2142" w:rsidRPr="00C726BA" w14:paraId="07F8E311" w14:textId="77777777" w:rsidTr="00F85FBC">
        <w:trPr>
          <w:trHeight w:val="20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F8E303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P</w:t>
            </w:r>
            <w:r w:rsidRPr="00C726BA">
              <w:rPr>
                <w:rFonts w:ascii="Arial" w:eastAsia="等线" w:hAnsi="Arial" w:cs="Arial"/>
                <w:sz w:val="18"/>
                <w:szCs w:val="24"/>
                <w:lang w:val="en-GB"/>
              </w:rPr>
              <w:t>hosphorus (P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8E304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F8E305" w14:textId="77777777" w:rsidR="008C2142" w:rsidRPr="00C726BA" w:rsidRDefault="008C2142" w:rsidP="00F85FBC">
            <w:pPr>
              <w:widowControl/>
              <w:tabs>
                <w:tab w:val="decimal" w:pos="451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1119.6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F8E306" w14:textId="77777777" w:rsidR="008C2142" w:rsidRPr="00C726BA" w:rsidRDefault="008C2142" w:rsidP="00F85FBC">
            <w:pPr>
              <w:widowControl/>
              <w:tabs>
                <w:tab w:val="decimal" w:pos="17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F8E307" w14:textId="77777777" w:rsidR="008C2142" w:rsidRPr="00C726BA" w:rsidRDefault="008C2142" w:rsidP="00F85FBC">
            <w:pPr>
              <w:widowControl/>
              <w:tabs>
                <w:tab w:val="decimal" w:pos="382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155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F8E308" w14:textId="77777777" w:rsidR="008C2142" w:rsidRPr="00C726BA" w:rsidRDefault="008C2142" w:rsidP="00F85FBC">
            <w:pPr>
              <w:widowControl/>
              <w:tabs>
                <w:tab w:val="decimal" w:pos="230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09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val="en-GB"/>
              </w:rPr>
              <w:t>1924.7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0A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F8E30B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21.6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F8E30C" w14:textId="77777777" w:rsidR="008C2142" w:rsidRPr="00C726BA" w:rsidRDefault="008C2142" w:rsidP="00F85FBC">
            <w:pPr>
              <w:widowControl/>
              <w:tabs>
                <w:tab w:val="decimal" w:pos="207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7F8E30D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3.6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F8E30E" w14:textId="77777777" w:rsidR="008C2142" w:rsidRPr="00C726BA" w:rsidRDefault="008C2142" w:rsidP="00F85FBC">
            <w:pPr>
              <w:widowControl/>
              <w:tabs>
                <w:tab w:val="decimal" w:pos="303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F8E30F" w14:textId="77777777" w:rsidR="008C2142" w:rsidRPr="00C726BA" w:rsidRDefault="008C2142" w:rsidP="00F85FBC">
            <w:pPr>
              <w:widowControl/>
              <w:tabs>
                <w:tab w:val="decimal" w:pos="288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503.35</w:t>
            </w:r>
          </w:p>
        </w:tc>
        <w:tc>
          <w:tcPr>
            <w:tcW w:w="77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F8E310" w14:textId="77777777" w:rsidR="008C2142" w:rsidRPr="00C726BA" w:rsidRDefault="008C2142" w:rsidP="00F85FBC">
            <w:pPr>
              <w:widowControl/>
              <w:tabs>
                <w:tab w:val="decimal" w:pos="209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8C2142" w:rsidRPr="00C726BA" w14:paraId="07F8E320" w14:textId="77777777" w:rsidTr="00F85FBC">
        <w:trPr>
          <w:trHeight w:val="20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F8E312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C*W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8E313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F8E314" w14:textId="77777777" w:rsidR="008C2142" w:rsidRPr="00C726BA" w:rsidRDefault="008C2142" w:rsidP="00F85FBC">
            <w:pPr>
              <w:widowControl/>
              <w:tabs>
                <w:tab w:val="decimal" w:pos="451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11.1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F8E315" w14:textId="77777777" w:rsidR="008C2142" w:rsidRPr="00C726BA" w:rsidRDefault="008C2142" w:rsidP="00F85FBC">
            <w:pPr>
              <w:widowControl/>
              <w:tabs>
                <w:tab w:val="decimal" w:pos="17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F8E316" w14:textId="77777777" w:rsidR="008C2142" w:rsidRPr="00C726BA" w:rsidRDefault="008C2142" w:rsidP="00F85FBC">
            <w:pPr>
              <w:widowControl/>
              <w:tabs>
                <w:tab w:val="decimal" w:pos="382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3.0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F8E317" w14:textId="77777777" w:rsidR="008C2142" w:rsidRPr="00C726BA" w:rsidRDefault="008C2142" w:rsidP="00F85FBC">
            <w:pPr>
              <w:widowControl/>
              <w:tabs>
                <w:tab w:val="decimal" w:pos="230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18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val="en-GB"/>
              </w:rPr>
              <w:t>14.2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19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F8E31A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4.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F8E31B" w14:textId="77777777" w:rsidR="008C2142" w:rsidRPr="00C726BA" w:rsidRDefault="008C2142" w:rsidP="00F85FBC">
            <w:pPr>
              <w:widowControl/>
              <w:tabs>
                <w:tab w:val="decimal" w:pos="207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7F8E31C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16.1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F8E31D" w14:textId="77777777" w:rsidR="008C2142" w:rsidRPr="00C726BA" w:rsidRDefault="008C2142" w:rsidP="00F85FBC">
            <w:pPr>
              <w:widowControl/>
              <w:tabs>
                <w:tab w:val="decimal" w:pos="303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F8E31E" w14:textId="77777777" w:rsidR="008C2142" w:rsidRPr="00C726BA" w:rsidRDefault="008C2142" w:rsidP="00F85FBC">
            <w:pPr>
              <w:widowControl/>
              <w:tabs>
                <w:tab w:val="decimal" w:pos="288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22.26</w:t>
            </w:r>
          </w:p>
        </w:tc>
        <w:tc>
          <w:tcPr>
            <w:tcW w:w="77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F8E31F" w14:textId="77777777" w:rsidR="008C2142" w:rsidRPr="00C726BA" w:rsidRDefault="008C2142" w:rsidP="00F85FBC">
            <w:pPr>
              <w:widowControl/>
              <w:tabs>
                <w:tab w:val="decimal" w:pos="209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8C2142" w:rsidRPr="00C726BA" w14:paraId="07F8E32F" w14:textId="77777777" w:rsidTr="00F85FBC">
        <w:trPr>
          <w:trHeight w:val="20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F8E321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C*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8E322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F8E323" w14:textId="77777777" w:rsidR="008C2142" w:rsidRPr="00C726BA" w:rsidRDefault="008C2142" w:rsidP="00F85FBC">
            <w:pPr>
              <w:widowControl/>
              <w:tabs>
                <w:tab w:val="decimal" w:pos="451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5.8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F8E324" w14:textId="77777777" w:rsidR="008C2142" w:rsidRPr="00C726BA" w:rsidRDefault="008C2142" w:rsidP="00F85FBC">
            <w:pPr>
              <w:widowControl/>
              <w:tabs>
                <w:tab w:val="decimal" w:pos="17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F8E325" w14:textId="77777777" w:rsidR="008C2142" w:rsidRPr="00C726BA" w:rsidRDefault="008C2142" w:rsidP="00F85FBC">
            <w:pPr>
              <w:widowControl/>
              <w:tabs>
                <w:tab w:val="decimal" w:pos="382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14.9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F8E326" w14:textId="77777777" w:rsidR="008C2142" w:rsidRPr="00C726BA" w:rsidRDefault="008C2142" w:rsidP="00F85FBC">
            <w:pPr>
              <w:widowControl/>
              <w:tabs>
                <w:tab w:val="decimal" w:pos="230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27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val="en-GB"/>
              </w:rPr>
              <w:t>22.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28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F8E329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3.9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F8E32A" w14:textId="77777777" w:rsidR="008C2142" w:rsidRPr="00C726BA" w:rsidRDefault="008C2142" w:rsidP="00F85FBC">
            <w:pPr>
              <w:widowControl/>
              <w:tabs>
                <w:tab w:val="decimal" w:pos="207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7F8E32B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8.7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F8E32C" w14:textId="77777777" w:rsidR="008C2142" w:rsidRPr="00C726BA" w:rsidRDefault="008C2142" w:rsidP="00F85FBC">
            <w:pPr>
              <w:widowControl/>
              <w:tabs>
                <w:tab w:val="decimal" w:pos="303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F8E32D" w14:textId="77777777" w:rsidR="008C2142" w:rsidRPr="00C726BA" w:rsidRDefault="008C2142" w:rsidP="00F85FBC">
            <w:pPr>
              <w:widowControl/>
              <w:tabs>
                <w:tab w:val="decimal" w:pos="288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5.65</w:t>
            </w:r>
          </w:p>
        </w:tc>
        <w:tc>
          <w:tcPr>
            <w:tcW w:w="77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F8E32E" w14:textId="77777777" w:rsidR="008C2142" w:rsidRPr="00C726BA" w:rsidRDefault="008C2142" w:rsidP="00F85FBC">
            <w:pPr>
              <w:widowControl/>
              <w:tabs>
                <w:tab w:val="decimal" w:pos="209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8C2142" w:rsidRPr="00C726BA" w14:paraId="07F8E33E" w14:textId="77777777" w:rsidTr="00F85FBC">
        <w:trPr>
          <w:trHeight w:val="20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F8E330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W*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8E331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F8E332" w14:textId="77777777" w:rsidR="008C2142" w:rsidRPr="00C726BA" w:rsidRDefault="008C2142" w:rsidP="00F85FBC">
            <w:pPr>
              <w:widowControl/>
              <w:tabs>
                <w:tab w:val="decimal" w:pos="451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2.2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F8E333" w14:textId="77777777" w:rsidR="008C2142" w:rsidRPr="00C726BA" w:rsidRDefault="008C2142" w:rsidP="00F85FBC">
            <w:pPr>
              <w:widowControl/>
              <w:tabs>
                <w:tab w:val="decimal" w:pos="17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F8E334" w14:textId="77777777" w:rsidR="008C2142" w:rsidRPr="00C726BA" w:rsidRDefault="008C2142" w:rsidP="00F85FBC">
            <w:pPr>
              <w:widowControl/>
              <w:tabs>
                <w:tab w:val="decimal" w:pos="382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4.6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F8E335" w14:textId="77777777" w:rsidR="008C2142" w:rsidRPr="00C726BA" w:rsidRDefault="008C2142" w:rsidP="00F85FBC">
            <w:pPr>
              <w:widowControl/>
              <w:tabs>
                <w:tab w:val="decimal" w:pos="230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36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val="en-GB"/>
              </w:rPr>
              <w:t>64.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37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F8E338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14.2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F8E339" w14:textId="77777777" w:rsidR="008C2142" w:rsidRPr="00C726BA" w:rsidRDefault="008C2142" w:rsidP="00F85FBC">
            <w:pPr>
              <w:widowControl/>
              <w:tabs>
                <w:tab w:val="decimal" w:pos="207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7F8E33A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F8E33B" w14:textId="77777777" w:rsidR="008C2142" w:rsidRPr="00C726BA" w:rsidRDefault="008C2142" w:rsidP="00F85FBC">
            <w:pPr>
              <w:widowControl/>
              <w:tabs>
                <w:tab w:val="decimal" w:pos="303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82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F8E33C" w14:textId="77777777" w:rsidR="008C2142" w:rsidRPr="00C726BA" w:rsidRDefault="008C2142" w:rsidP="00F85FBC">
            <w:pPr>
              <w:widowControl/>
              <w:tabs>
                <w:tab w:val="decimal" w:pos="288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2.64</w:t>
            </w:r>
          </w:p>
        </w:tc>
        <w:tc>
          <w:tcPr>
            <w:tcW w:w="77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F8E33D" w14:textId="77777777" w:rsidR="008C2142" w:rsidRPr="00C726BA" w:rsidRDefault="008C2142" w:rsidP="00F85FBC">
            <w:pPr>
              <w:widowControl/>
              <w:tabs>
                <w:tab w:val="decimal" w:pos="209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105</w:t>
            </w:r>
          </w:p>
        </w:tc>
      </w:tr>
      <w:tr w:rsidR="008C2142" w:rsidRPr="00C726BA" w14:paraId="07F8E34D" w14:textId="77777777" w:rsidTr="00F85FBC">
        <w:trPr>
          <w:trHeight w:val="20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F8E33F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C*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8E340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F8E341" w14:textId="77777777" w:rsidR="008C2142" w:rsidRPr="00C726BA" w:rsidRDefault="008C2142" w:rsidP="00F85FBC">
            <w:pPr>
              <w:widowControl/>
              <w:tabs>
                <w:tab w:val="decimal" w:pos="451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9.7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F8E342" w14:textId="77777777" w:rsidR="008C2142" w:rsidRPr="00C726BA" w:rsidRDefault="008C2142" w:rsidP="00F85FBC">
            <w:pPr>
              <w:widowControl/>
              <w:tabs>
                <w:tab w:val="decimal" w:pos="17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F8E343" w14:textId="77777777" w:rsidR="008C2142" w:rsidRPr="00C726BA" w:rsidRDefault="008C2142" w:rsidP="00F85FBC">
            <w:pPr>
              <w:widowControl/>
              <w:tabs>
                <w:tab w:val="decimal" w:pos="382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14.3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F8E344" w14:textId="77777777" w:rsidR="008C2142" w:rsidRPr="00C726BA" w:rsidRDefault="008C2142" w:rsidP="00F85FBC">
            <w:pPr>
              <w:widowControl/>
              <w:tabs>
                <w:tab w:val="decimal" w:pos="230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45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val="en-GB"/>
              </w:rPr>
              <w:t>13.6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46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F8E347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2.3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F8E348" w14:textId="77777777" w:rsidR="008C2142" w:rsidRPr="00C726BA" w:rsidRDefault="008C2142" w:rsidP="00F85FBC">
            <w:pPr>
              <w:widowControl/>
              <w:tabs>
                <w:tab w:val="decimal" w:pos="207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7F8E349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5.3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F8E34A" w14:textId="77777777" w:rsidR="008C2142" w:rsidRPr="00C726BA" w:rsidRDefault="008C2142" w:rsidP="00F85FBC">
            <w:pPr>
              <w:widowControl/>
              <w:tabs>
                <w:tab w:val="decimal" w:pos="303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F8E34B" w14:textId="77777777" w:rsidR="008C2142" w:rsidRPr="00C726BA" w:rsidRDefault="008C2142" w:rsidP="00F85FBC">
            <w:pPr>
              <w:widowControl/>
              <w:tabs>
                <w:tab w:val="decimal" w:pos="288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9.69</w:t>
            </w:r>
          </w:p>
        </w:tc>
        <w:tc>
          <w:tcPr>
            <w:tcW w:w="77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F8E34C" w14:textId="77777777" w:rsidR="008C2142" w:rsidRPr="00C726BA" w:rsidRDefault="008C2142" w:rsidP="00F85FBC">
            <w:pPr>
              <w:widowControl/>
              <w:tabs>
                <w:tab w:val="decimal" w:pos="209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8C2142" w:rsidRPr="00C726BA" w14:paraId="07F8E35C" w14:textId="77777777" w:rsidTr="00F85FBC">
        <w:trPr>
          <w:trHeight w:val="20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F8E34E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W*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8E34F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F8E350" w14:textId="77777777" w:rsidR="008C2142" w:rsidRPr="00C726BA" w:rsidRDefault="008C2142" w:rsidP="00F85FBC">
            <w:pPr>
              <w:widowControl/>
              <w:tabs>
                <w:tab w:val="decimal" w:pos="451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24.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F8E351" w14:textId="77777777" w:rsidR="008C2142" w:rsidRPr="00C726BA" w:rsidRDefault="008C2142" w:rsidP="00F85FBC">
            <w:pPr>
              <w:widowControl/>
              <w:tabs>
                <w:tab w:val="decimal" w:pos="17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F8E352" w14:textId="77777777" w:rsidR="008C2142" w:rsidRPr="00C726BA" w:rsidRDefault="008C2142" w:rsidP="00F85FBC">
            <w:pPr>
              <w:widowControl/>
              <w:tabs>
                <w:tab w:val="decimal" w:pos="382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7.1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F8E353" w14:textId="77777777" w:rsidR="008C2142" w:rsidRPr="00C726BA" w:rsidRDefault="008C2142" w:rsidP="00F85FBC">
            <w:pPr>
              <w:widowControl/>
              <w:tabs>
                <w:tab w:val="decimal" w:pos="230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54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val="en-GB"/>
              </w:rPr>
              <w:t>136.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55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F8E356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5.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F8E357" w14:textId="77777777" w:rsidR="008C2142" w:rsidRPr="00C726BA" w:rsidRDefault="008C2142" w:rsidP="00F85FBC">
            <w:pPr>
              <w:widowControl/>
              <w:tabs>
                <w:tab w:val="decimal" w:pos="207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7F8E358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81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F8E359" w14:textId="77777777" w:rsidR="008C2142" w:rsidRPr="00C726BA" w:rsidRDefault="008C2142" w:rsidP="00F85FBC">
            <w:pPr>
              <w:widowControl/>
              <w:tabs>
                <w:tab w:val="decimal" w:pos="303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F8E35A" w14:textId="77777777" w:rsidR="008C2142" w:rsidRPr="00C726BA" w:rsidRDefault="008C2142" w:rsidP="00F85FBC">
            <w:pPr>
              <w:widowControl/>
              <w:tabs>
                <w:tab w:val="decimal" w:pos="288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7.79</w:t>
            </w:r>
          </w:p>
        </w:tc>
        <w:tc>
          <w:tcPr>
            <w:tcW w:w="77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F8E35B" w14:textId="77777777" w:rsidR="008C2142" w:rsidRPr="00C726BA" w:rsidRDefault="008C2142" w:rsidP="00F85FBC">
            <w:pPr>
              <w:widowControl/>
              <w:tabs>
                <w:tab w:val="decimal" w:pos="209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06</w:t>
            </w:r>
          </w:p>
        </w:tc>
      </w:tr>
      <w:tr w:rsidR="008C2142" w:rsidRPr="00C726BA" w14:paraId="07F8E36B" w14:textId="77777777" w:rsidTr="00F85FBC">
        <w:trPr>
          <w:trHeight w:val="20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F8E35D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N*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8E35E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F8E35F" w14:textId="77777777" w:rsidR="008C2142" w:rsidRPr="00C726BA" w:rsidRDefault="008C2142" w:rsidP="00F85FBC">
            <w:pPr>
              <w:widowControl/>
              <w:tabs>
                <w:tab w:val="decimal" w:pos="451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129.6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F8E360" w14:textId="77777777" w:rsidR="008C2142" w:rsidRPr="00C726BA" w:rsidRDefault="008C2142" w:rsidP="00F85FBC">
            <w:pPr>
              <w:widowControl/>
              <w:tabs>
                <w:tab w:val="decimal" w:pos="17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F8E361" w14:textId="77777777" w:rsidR="008C2142" w:rsidRPr="00C726BA" w:rsidRDefault="008C2142" w:rsidP="00F85FBC">
            <w:pPr>
              <w:widowControl/>
              <w:tabs>
                <w:tab w:val="decimal" w:pos="382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591.7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F8E362" w14:textId="77777777" w:rsidR="008C2142" w:rsidRPr="00C726BA" w:rsidRDefault="008C2142" w:rsidP="00F85FBC">
            <w:pPr>
              <w:widowControl/>
              <w:tabs>
                <w:tab w:val="decimal" w:pos="230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63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val="en-GB"/>
              </w:rPr>
              <w:t>631.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64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F8E365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8.6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F8E366" w14:textId="77777777" w:rsidR="008C2142" w:rsidRPr="00C726BA" w:rsidRDefault="008C2142" w:rsidP="00F85FBC">
            <w:pPr>
              <w:widowControl/>
              <w:tabs>
                <w:tab w:val="decimal" w:pos="207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7F8E367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3.1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F8E368" w14:textId="77777777" w:rsidR="008C2142" w:rsidRPr="00C726BA" w:rsidRDefault="008C2142" w:rsidP="00F85FBC">
            <w:pPr>
              <w:widowControl/>
              <w:tabs>
                <w:tab w:val="decimal" w:pos="303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F8E369" w14:textId="77777777" w:rsidR="008C2142" w:rsidRPr="00C726BA" w:rsidRDefault="008C2142" w:rsidP="00F85FBC">
            <w:pPr>
              <w:widowControl/>
              <w:tabs>
                <w:tab w:val="decimal" w:pos="288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50.56</w:t>
            </w:r>
          </w:p>
        </w:tc>
        <w:tc>
          <w:tcPr>
            <w:tcW w:w="77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F8E36A" w14:textId="77777777" w:rsidR="008C2142" w:rsidRPr="00C726BA" w:rsidRDefault="008C2142" w:rsidP="00F85FBC">
            <w:pPr>
              <w:widowControl/>
              <w:tabs>
                <w:tab w:val="decimal" w:pos="209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8C2142" w:rsidRPr="00C726BA" w14:paraId="07F8E37A" w14:textId="77777777" w:rsidTr="00F85FBC">
        <w:trPr>
          <w:trHeight w:val="20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F8E36C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C*W*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8E36D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F8E36E" w14:textId="77777777" w:rsidR="008C2142" w:rsidRPr="00C726BA" w:rsidRDefault="008C2142" w:rsidP="00F85FBC">
            <w:pPr>
              <w:widowControl/>
              <w:tabs>
                <w:tab w:val="decimal" w:pos="451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9.6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F8E36F" w14:textId="77777777" w:rsidR="008C2142" w:rsidRPr="00C726BA" w:rsidRDefault="008C2142" w:rsidP="00F85FBC">
            <w:pPr>
              <w:widowControl/>
              <w:tabs>
                <w:tab w:val="decimal" w:pos="17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F8E370" w14:textId="77777777" w:rsidR="008C2142" w:rsidRPr="00C726BA" w:rsidRDefault="008C2142" w:rsidP="00F85FBC">
            <w:pPr>
              <w:widowControl/>
              <w:tabs>
                <w:tab w:val="decimal" w:pos="382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1.7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F8E371" w14:textId="77777777" w:rsidR="008C2142" w:rsidRPr="00C726BA" w:rsidRDefault="008C2142" w:rsidP="00F85FBC">
            <w:pPr>
              <w:widowControl/>
              <w:tabs>
                <w:tab w:val="decimal" w:pos="230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72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val="en-GB"/>
              </w:rPr>
              <w:t>5.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73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F8E374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3.7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F8E375" w14:textId="77777777" w:rsidR="008C2142" w:rsidRPr="00C726BA" w:rsidRDefault="008C2142" w:rsidP="00F85FBC">
            <w:pPr>
              <w:widowControl/>
              <w:tabs>
                <w:tab w:val="decimal" w:pos="207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7F8E376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2.6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F8E377" w14:textId="77777777" w:rsidR="008C2142" w:rsidRPr="00C726BA" w:rsidRDefault="008C2142" w:rsidP="00F85FBC">
            <w:pPr>
              <w:widowControl/>
              <w:tabs>
                <w:tab w:val="decimal" w:pos="303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F8E378" w14:textId="77777777" w:rsidR="008C2142" w:rsidRPr="00C726BA" w:rsidRDefault="008C2142" w:rsidP="00F85FBC">
            <w:pPr>
              <w:widowControl/>
              <w:tabs>
                <w:tab w:val="decimal" w:pos="288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9.05</w:t>
            </w:r>
          </w:p>
        </w:tc>
        <w:tc>
          <w:tcPr>
            <w:tcW w:w="77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F8E379" w14:textId="77777777" w:rsidR="008C2142" w:rsidRPr="00C726BA" w:rsidRDefault="008C2142" w:rsidP="00F85FBC">
            <w:pPr>
              <w:widowControl/>
              <w:tabs>
                <w:tab w:val="decimal" w:pos="209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8C2142" w:rsidRPr="00C726BA" w14:paraId="07F8E389" w14:textId="77777777" w:rsidTr="00F85FBC">
        <w:trPr>
          <w:trHeight w:val="20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F8E37B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C*W*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8E37C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F8E37D" w14:textId="77777777" w:rsidR="008C2142" w:rsidRPr="00C726BA" w:rsidRDefault="008C2142" w:rsidP="00F85FBC">
            <w:pPr>
              <w:widowControl/>
              <w:tabs>
                <w:tab w:val="decimal" w:pos="451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11.1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F8E37E" w14:textId="77777777" w:rsidR="008C2142" w:rsidRPr="00C726BA" w:rsidRDefault="008C2142" w:rsidP="00F85FBC">
            <w:pPr>
              <w:widowControl/>
              <w:tabs>
                <w:tab w:val="decimal" w:pos="17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F8E37F" w14:textId="77777777" w:rsidR="008C2142" w:rsidRPr="00C726BA" w:rsidRDefault="008C2142" w:rsidP="00F85FBC">
            <w:pPr>
              <w:widowControl/>
              <w:tabs>
                <w:tab w:val="decimal" w:pos="382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3.4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F8E380" w14:textId="77777777" w:rsidR="008C2142" w:rsidRPr="00C726BA" w:rsidRDefault="008C2142" w:rsidP="00F85FBC">
            <w:pPr>
              <w:widowControl/>
              <w:tabs>
                <w:tab w:val="decimal" w:pos="230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81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val="en-GB"/>
              </w:rPr>
              <w:t>19.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82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F8E383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4.4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F8E384" w14:textId="77777777" w:rsidR="008C2142" w:rsidRPr="00C726BA" w:rsidRDefault="008C2142" w:rsidP="00F85FBC">
            <w:pPr>
              <w:widowControl/>
              <w:tabs>
                <w:tab w:val="decimal" w:pos="207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7F8E385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13.0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F8E386" w14:textId="77777777" w:rsidR="008C2142" w:rsidRPr="00C726BA" w:rsidRDefault="008C2142" w:rsidP="00F85FBC">
            <w:pPr>
              <w:widowControl/>
              <w:tabs>
                <w:tab w:val="decimal" w:pos="303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F8E387" w14:textId="77777777" w:rsidR="008C2142" w:rsidRPr="00C726BA" w:rsidRDefault="008C2142" w:rsidP="00F85FBC">
            <w:pPr>
              <w:widowControl/>
              <w:tabs>
                <w:tab w:val="decimal" w:pos="288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28.39</w:t>
            </w:r>
          </w:p>
        </w:tc>
        <w:tc>
          <w:tcPr>
            <w:tcW w:w="77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F8E388" w14:textId="77777777" w:rsidR="008C2142" w:rsidRPr="00C726BA" w:rsidRDefault="008C2142" w:rsidP="00F85FBC">
            <w:pPr>
              <w:widowControl/>
              <w:tabs>
                <w:tab w:val="decimal" w:pos="209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8C2142" w:rsidRPr="00C726BA" w14:paraId="07F8E398" w14:textId="77777777" w:rsidTr="00F85FBC">
        <w:trPr>
          <w:trHeight w:val="20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F8E38A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C*N*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8E38B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F8E38C" w14:textId="77777777" w:rsidR="008C2142" w:rsidRPr="00C726BA" w:rsidRDefault="008C2142" w:rsidP="00F85FBC">
            <w:pPr>
              <w:widowControl/>
              <w:tabs>
                <w:tab w:val="decimal" w:pos="451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6.0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F8E38D" w14:textId="77777777" w:rsidR="008C2142" w:rsidRPr="00C726BA" w:rsidRDefault="008C2142" w:rsidP="00F85FBC">
            <w:pPr>
              <w:widowControl/>
              <w:tabs>
                <w:tab w:val="decimal" w:pos="17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F8E38E" w14:textId="77777777" w:rsidR="008C2142" w:rsidRPr="00C726BA" w:rsidRDefault="008C2142" w:rsidP="00F85FBC">
            <w:pPr>
              <w:widowControl/>
              <w:tabs>
                <w:tab w:val="decimal" w:pos="382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10.7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F8E38F" w14:textId="77777777" w:rsidR="008C2142" w:rsidRPr="00C726BA" w:rsidRDefault="008C2142" w:rsidP="00F85FBC">
            <w:pPr>
              <w:widowControl/>
              <w:tabs>
                <w:tab w:val="decimal" w:pos="230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90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val="en-GB"/>
              </w:rPr>
              <w:t>14.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91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F8E392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6.4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F8E393" w14:textId="77777777" w:rsidR="008C2142" w:rsidRPr="00C726BA" w:rsidRDefault="008C2142" w:rsidP="00F85FBC">
            <w:pPr>
              <w:widowControl/>
              <w:tabs>
                <w:tab w:val="decimal" w:pos="207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7F8E394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4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F8E395" w14:textId="77777777" w:rsidR="008C2142" w:rsidRPr="00C726BA" w:rsidRDefault="008C2142" w:rsidP="00F85FBC">
            <w:pPr>
              <w:widowControl/>
              <w:tabs>
                <w:tab w:val="decimal" w:pos="303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F8E396" w14:textId="77777777" w:rsidR="008C2142" w:rsidRPr="00C726BA" w:rsidRDefault="008C2142" w:rsidP="00F85FBC">
            <w:pPr>
              <w:widowControl/>
              <w:tabs>
                <w:tab w:val="decimal" w:pos="288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20.94</w:t>
            </w:r>
          </w:p>
        </w:tc>
        <w:tc>
          <w:tcPr>
            <w:tcW w:w="77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F8E397" w14:textId="77777777" w:rsidR="008C2142" w:rsidRPr="00C726BA" w:rsidRDefault="008C2142" w:rsidP="00F85FBC">
            <w:pPr>
              <w:widowControl/>
              <w:tabs>
                <w:tab w:val="decimal" w:pos="209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8C2142" w:rsidRPr="00C726BA" w14:paraId="07F8E3A7" w14:textId="77777777" w:rsidTr="00F85FBC">
        <w:trPr>
          <w:trHeight w:val="20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F8E399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W*N*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F8E39A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F8E39B" w14:textId="77777777" w:rsidR="008C2142" w:rsidRPr="00C726BA" w:rsidRDefault="008C2142" w:rsidP="00F85FBC">
            <w:pPr>
              <w:widowControl/>
              <w:tabs>
                <w:tab w:val="decimal" w:pos="451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7F8E39C" w14:textId="77777777" w:rsidR="008C2142" w:rsidRPr="00C726BA" w:rsidRDefault="008C2142" w:rsidP="00F85FBC">
            <w:pPr>
              <w:widowControl/>
              <w:tabs>
                <w:tab w:val="decimal" w:pos="17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36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F8E39D" w14:textId="77777777" w:rsidR="008C2142" w:rsidRPr="00C726BA" w:rsidRDefault="008C2142" w:rsidP="00F85FBC">
            <w:pPr>
              <w:widowControl/>
              <w:tabs>
                <w:tab w:val="decimal" w:pos="382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7.5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F8E39E" w14:textId="77777777" w:rsidR="008C2142" w:rsidRPr="00C726BA" w:rsidRDefault="008C2142" w:rsidP="00F85FBC">
            <w:pPr>
              <w:widowControl/>
              <w:tabs>
                <w:tab w:val="decimal" w:pos="230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9F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val="en-GB"/>
              </w:rPr>
              <w:t>89.6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3A0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F8E3A1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7F8E3A2" w14:textId="77777777" w:rsidR="008C2142" w:rsidRPr="00C726BA" w:rsidRDefault="008C2142" w:rsidP="00F85FBC">
            <w:pPr>
              <w:widowControl/>
              <w:tabs>
                <w:tab w:val="decimal" w:pos="207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71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7F8E3A3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19.5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F8E3A4" w14:textId="77777777" w:rsidR="008C2142" w:rsidRPr="00C726BA" w:rsidRDefault="008C2142" w:rsidP="00F85FBC">
            <w:pPr>
              <w:widowControl/>
              <w:tabs>
                <w:tab w:val="decimal" w:pos="303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F8E3A5" w14:textId="77777777" w:rsidR="008C2142" w:rsidRPr="00C726BA" w:rsidRDefault="008C2142" w:rsidP="00F85FBC">
            <w:pPr>
              <w:widowControl/>
              <w:tabs>
                <w:tab w:val="decimal" w:pos="288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17.95</w:t>
            </w:r>
          </w:p>
        </w:tc>
        <w:tc>
          <w:tcPr>
            <w:tcW w:w="77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F8E3A6" w14:textId="77777777" w:rsidR="008C2142" w:rsidRPr="00C726BA" w:rsidRDefault="008C2142" w:rsidP="00F85FBC">
            <w:pPr>
              <w:widowControl/>
              <w:tabs>
                <w:tab w:val="decimal" w:pos="209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8C2142" w:rsidRPr="00C726BA" w14:paraId="07F8E3B6" w14:textId="77777777" w:rsidTr="00F85FBC">
        <w:trPr>
          <w:trHeight w:val="20"/>
        </w:trPr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3A8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C*W*N*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3A9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3AA" w14:textId="77777777" w:rsidR="008C2142" w:rsidRPr="00C726BA" w:rsidRDefault="008C2142" w:rsidP="00F85FBC">
            <w:pPr>
              <w:widowControl/>
              <w:tabs>
                <w:tab w:val="decimal" w:pos="451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7.8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3AB" w14:textId="77777777" w:rsidR="008C2142" w:rsidRPr="00C726BA" w:rsidRDefault="008C2142" w:rsidP="00F85FBC">
            <w:pPr>
              <w:widowControl/>
              <w:tabs>
                <w:tab w:val="decimal" w:pos="174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3AC" w14:textId="77777777" w:rsidR="008C2142" w:rsidRPr="00C726BA" w:rsidRDefault="008C2142" w:rsidP="00F85FBC">
            <w:pPr>
              <w:widowControl/>
              <w:tabs>
                <w:tab w:val="decimal" w:pos="382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3.39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3AD" w14:textId="77777777" w:rsidR="008C2142" w:rsidRPr="00C726BA" w:rsidRDefault="008C2142" w:rsidP="00F85FBC">
            <w:pPr>
              <w:widowControl/>
              <w:tabs>
                <w:tab w:val="decimal" w:pos="230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8E3AE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val="en-GB"/>
              </w:rPr>
              <w:t>6.3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8E3AF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3B0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5.66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3B1" w14:textId="77777777" w:rsidR="008C2142" w:rsidRPr="00C726BA" w:rsidRDefault="008C2142" w:rsidP="00F85FBC">
            <w:pPr>
              <w:widowControl/>
              <w:tabs>
                <w:tab w:val="decimal" w:pos="207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3B2" w14:textId="77777777" w:rsidR="008C2142" w:rsidRPr="00C726BA" w:rsidRDefault="008C2142" w:rsidP="00F85FBC">
            <w:pPr>
              <w:widowControl/>
              <w:tabs>
                <w:tab w:val="decimal" w:pos="286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2.69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3B3" w14:textId="77777777" w:rsidR="008C2142" w:rsidRPr="00C726BA" w:rsidRDefault="008C2142" w:rsidP="00F85FBC">
            <w:pPr>
              <w:widowControl/>
              <w:tabs>
                <w:tab w:val="decimal" w:pos="303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3B4" w14:textId="77777777" w:rsidR="008C2142" w:rsidRPr="00C726BA" w:rsidRDefault="008C2142" w:rsidP="00F85FBC">
            <w:pPr>
              <w:widowControl/>
              <w:tabs>
                <w:tab w:val="decimal" w:pos="288"/>
              </w:tabs>
              <w:jc w:val="center"/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bCs/>
                <w:sz w:val="20"/>
                <w:szCs w:val="20"/>
                <w:lang w:val="en-GB"/>
              </w:rPr>
              <w:t>12.65</w:t>
            </w:r>
          </w:p>
        </w:tc>
        <w:tc>
          <w:tcPr>
            <w:tcW w:w="77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E3B5" w14:textId="77777777" w:rsidR="008C2142" w:rsidRPr="00C726BA" w:rsidRDefault="008C2142" w:rsidP="00F85FBC">
            <w:pPr>
              <w:widowControl/>
              <w:tabs>
                <w:tab w:val="decimal" w:pos="209"/>
              </w:tabs>
              <w:jc w:val="center"/>
              <w:rPr>
                <w:rFonts w:ascii="Arial" w:eastAsia="等线" w:hAnsi="Arial" w:cs="Arial"/>
                <w:sz w:val="20"/>
                <w:szCs w:val="20"/>
                <w:lang w:val="en-GB"/>
              </w:rPr>
            </w:pPr>
            <w:r w:rsidRPr="00C726BA">
              <w:rPr>
                <w:rFonts w:ascii="Arial" w:eastAsia="等线" w:hAnsi="Arial" w:cs="Arial"/>
                <w:sz w:val="20"/>
                <w:szCs w:val="20"/>
                <w:lang w:val="en-GB"/>
              </w:rPr>
              <w:t>&lt;0.001</w:t>
            </w:r>
          </w:p>
        </w:tc>
      </w:tr>
    </w:tbl>
    <w:p w14:paraId="07F8E3B7" w14:textId="77777777" w:rsidR="008C2142" w:rsidRPr="00931381" w:rsidRDefault="008C2142" w:rsidP="008C2142">
      <w:pPr>
        <w:rPr>
          <w:lang w:val="en-GB"/>
        </w:rPr>
      </w:pPr>
    </w:p>
    <w:p w14:paraId="07F8E3B8" w14:textId="77777777" w:rsidR="008C2142" w:rsidRPr="00931381" w:rsidRDefault="008C2142" w:rsidP="008C2142">
      <w:pPr>
        <w:tabs>
          <w:tab w:val="left" w:pos="284"/>
        </w:tabs>
        <w:jc w:val="left"/>
        <w:rPr>
          <w:rFonts w:ascii="Times New Roman" w:eastAsia="等线" w:hAnsi="Times New Roman" w:cs="Times New Roman"/>
          <w:sz w:val="20"/>
          <w:szCs w:val="20"/>
          <w:lang w:val="en-GB"/>
        </w:rPr>
        <w:sectPr w:rsidR="008C2142" w:rsidRPr="00931381" w:rsidSect="001B5CA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07F8E3B9" w14:textId="10440AB9" w:rsidR="008C2142" w:rsidRPr="00C726BA" w:rsidRDefault="008C2142" w:rsidP="00DD3B23">
      <w:pPr>
        <w:spacing w:line="360" w:lineRule="auto"/>
        <w:jc w:val="left"/>
        <w:rPr>
          <w:rFonts w:ascii="Arial" w:hAnsi="Arial" w:cs="Times New Roman"/>
          <w:sz w:val="24"/>
          <w:szCs w:val="24"/>
          <w:lang w:val="en-GB"/>
        </w:rPr>
      </w:pPr>
      <w:r w:rsidRPr="00C726BA">
        <w:rPr>
          <w:rFonts w:ascii="Arial" w:hAnsi="Arial" w:cs="Times New Roman"/>
          <w:sz w:val="24"/>
          <w:szCs w:val="24"/>
          <w:lang w:val="en-GB"/>
        </w:rPr>
        <w:lastRenderedPageBreak/>
        <w:t>Table S2 Fractal dimensions (FDs) for the individual 120×120 mm sections of the wheat root systems grown in soil-filled root chambers under conditions of 80% water capacity with added nitrogen and phosphorus (+N+P). T, M, and B indicate top, middle, and bottom layers, respectively; L, C and R represent left, centre and right segments, respectively, within each layer.</w:t>
      </w:r>
    </w:p>
    <w:p w14:paraId="07F8E3BA" w14:textId="77777777" w:rsidR="008C2142" w:rsidRPr="00931381" w:rsidRDefault="008C2142" w:rsidP="008C2142">
      <w:pPr>
        <w:tabs>
          <w:tab w:val="left" w:pos="284"/>
        </w:tabs>
        <w:jc w:val="left"/>
        <w:rPr>
          <w:rFonts w:ascii="Times New Roman" w:eastAsia="等线" w:hAnsi="Times New Roman" w:cs="Times New Roman"/>
          <w:sz w:val="22"/>
          <w:szCs w:val="24"/>
          <w:lang w:val="en-GB"/>
        </w:rPr>
      </w:pPr>
    </w:p>
    <w:tbl>
      <w:tblPr>
        <w:tblW w:w="5085" w:type="pct"/>
        <w:tblInd w:w="-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5"/>
        <w:gridCol w:w="119"/>
        <w:gridCol w:w="699"/>
        <w:gridCol w:w="792"/>
        <w:gridCol w:w="792"/>
        <w:gridCol w:w="794"/>
        <w:gridCol w:w="794"/>
        <w:gridCol w:w="794"/>
        <w:gridCol w:w="794"/>
        <w:gridCol w:w="794"/>
        <w:gridCol w:w="770"/>
      </w:tblGrid>
      <w:tr w:rsidR="008C2142" w:rsidRPr="00C726BA" w14:paraId="07F8E3BD" w14:textId="77777777" w:rsidTr="00C726BA">
        <w:trPr>
          <w:trHeight w:val="283"/>
        </w:trPr>
        <w:tc>
          <w:tcPr>
            <w:tcW w:w="77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BB" w14:textId="77777777" w:rsidR="008C2142" w:rsidRPr="00C726BA" w:rsidRDefault="008C2142" w:rsidP="00F85FBC">
            <w:pPr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TKaiti" w:hAnsi="Arial" w:cs="Arial"/>
                <w:bCs/>
                <w:kern w:val="24"/>
                <w:szCs w:val="24"/>
                <w:lang w:val="en-GB"/>
              </w:rPr>
              <w:t>Cultivar</w:t>
            </w:r>
          </w:p>
        </w:tc>
        <w:tc>
          <w:tcPr>
            <w:tcW w:w="4228" w:type="pct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BC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TKaiti" w:hAnsi="Arial" w:cs="Arial"/>
                <w:bCs/>
                <w:kern w:val="24"/>
                <w:szCs w:val="24"/>
                <w:lang w:val="en-GB"/>
              </w:rPr>
              <w:t>FD of section</w:t>
            </w:r>
          </w:p>
        </w:tc>
      </w:tr>
      <w:tr w:rsidR="008C2142" w:rsidRPr="00C726BA" w14:paraId="07F8E3C8" w14:textId="77777777" w:rsidTr="00C726BA">
        <w:trPr>
          <w:trHeight w:val="283"/>
        </w:trPr>
        <w:tc>
          <w:tcPr>
            <w:tcW w:w="77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F8E3BE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</w:p>
        </w:tc>
        <w:tc>
          <w:tcPr>
            <w:tcW w:w="48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BF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TKaiti" w:hAnsi="Arial" w:cs="Arial"/>
                <w:bCs/>
                <w:kern w:val="24"/>
                <w:szCs w:val="24"/>
                <w:lang w:val="en-GB"/>
              </w:rPr>
              <w:t>TL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C0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TKaiti" w:hAnsi="Arial" w:cs="Arial"/>
                <w:bCs/>
                <w:kern w:val="24"/>
                <w:szCs w:val="24"/>
                <w:lang w:val="en-GB"/>
              </w:rPr>
              <w:t>TC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C1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TKaiti" w:hAnsi="Arial" w:cs="Arial"/>
                <w:bCs/>
                <w:kern w:val="24"/>
                <w:szCs w:val="24"/>
                <w:lang w:val="en-GB"/>
              </w:rPr>
              <w:t>TR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C2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TKaiti" w:hAnsi="Arial" w:cs="Arial"/>
                <w:bCs/>
                <w:kern w:val="24"/>
                <w:szCs w:val="24"/>
                <w:lang w:val="en-GB"/>
              </w:rPr>
              <w:t>ML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C3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TKaiti" w:hAnsi="Arial" w:cs="Arial"/>
                <w:bCs/>
                <w:kern w:val="24"/>
                <w:szCs w:val="24"/>
                <w:lang w:val="en-GB"/>
              </w:rPr>
              <w:t>MC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C4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TKaiti" w:hAnsi="Arial" w:cs="Arial"/>
                <w:bCs/>
                <w:kern w:val="24"/>
                <w:szCs w:val="24"/>
                <w:lang w:val="en-GB"/>
              </w:rPr>
              <w:t>MR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C5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TKaiti" w:hAnsi="Arial" w:cs="Arial"/>
                <w:bCs/>
                <w:kern w:val="24"/>
                <w:szCs w:val="24"/>
                <w:lang w:val="en-GB"/>
              </w:rPr>
              <w:t>BL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C6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TKaiti" w:hAnsi="Arial" w:cs="Arial"/>
                <w:bCs/>
                <w:kern w:val="24"/>
                <w:szCs w:val="24"/>
                <w:lang w:val="en-GB"/>
              </w:rPr>
              <w:t>BC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C7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TKaiti" w:hAnsi="Arial" w:cs="Arial"/>
                <w:bCs/>
                <w:kern w:val="24"/>
                <w:szCs w:val="24"/>
                <w:lang w:val="en-GB"/>
              </w:rPr>
              <w:t>BR</w:t>
            </w:r>
          </w:p>
        </w:tc>
      </w:tr>
      <w:tr w:rsidR="008C2142" w:rsidRPr="00C726BA" w14:paraId="07F8E3D3" w14:textId="77777777" w:rsidTr="00C726BA">
        <w:trPr>
          <w:trHeight w:val="340"/>
        </w:trPr>
        <w:tc>
          <w:tcPr>
            <w:tcW w:w="84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C9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TKaiti" w:hAnsi="Arial" w:cs="Arial"/>
                <w:bCs/>
                <w:kern w:val="24"/>
                <w:szCs w:val="24"/>
                <w:lang w:val="en-GB"/>
              </w:rPr>
              <w:t>HST</w:t>
            </w:r>
          </w:p>
        </w:tc>
        <w:tc>
          <w:tcPr>
            <w:tcW w:w="414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CA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76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CB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79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CC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75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CD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78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CE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82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CF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78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D0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80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D1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79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D2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81</w:t>
            </w:r>
          </w:p>
        </w:tc>
      </w:tr>
      <w:tr w:rsidR="008C2142" w:rsidRPr="00C726BA" w14:paraId="07F8E3DE" w14:textId="77777777" w:rsidTr="00C726BA">
        <w:trPr>
          <w:trHeight w:val="340"/>
        </w:trPr>
        <w:tc>
          <w:tcPr>
            <w:tcW w:w="84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D4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kern w:val="0"/>
                <w:szCs w:val="24"/>
                <w:lang w:val="en-GB"/>
              </w:rPr>
              <w:t>JBY</w:t>
            </w:r>
          </w:p>
        </w:tc>
        <w:tc>
          <w:tcPr>
            <w:tcW w:w="4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D5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8</w:t>
            </w:r>
          </w:p>
        </w:tc>
        <w:tc>
          <w:tcPr>
            <w:tcW w:w="46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D6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9</w:t>
            </w:r>
          </w:p>
        </w:tc>
        <w:tc>
          <w:tcPr>
            <w:tcW w:w="46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D7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8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D8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70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D9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72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DA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73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DB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9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DC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74</w:t>
            </w:r>
          </w:p>
        </w:tc>
        <w:tc>
          <w:tcPr>
            <w:tcW w:w="45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DD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73</w:t>
            </w:r>
          </w:p>
        </w:tc>
      </w:tr>
      <w:tr w:rsidR="008C2142" w:rsidRPr="00C726BA" w14:paraId="07F8E3E9" w14:textId="77777777" w:rsidTr="00C726BA">
        <w:trPr>
          <w:trHeight w:val="340"/>
        </w:trPr>
        <w:tc>
          <w:tcPr>
            <w:tcW w:w="84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DF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kern w:val="0"/>
                <w:szCs w:val="24"/>
                <w:lang w:val="en-GB"/>
              </w:rPr>
              <w:t>GS96</w:t>
            </w:r>
          </w:p>
        </w:tc>
        <w:tc>
          <w:tcPr>
            <w:tcW w:w="4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E0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1</w:t>
            </w:r>
          </w:p>
        </w:tc>
        <w:tc>
          <w:tcPr>
            <w:tcW w:w="46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E1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5</w:t>
            </w:r>
          </w:p>
        </w:tc>
        <w:tc>
          <w:tcPr>
            <w:tcW w:w="46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E2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2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E3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1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E4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7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E5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2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E6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58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E7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5</w:t>
            </w:r>
          </w:p>
        </w:tc>
        <w:tc>
          <w:tcPr>
            <w:tcW w:w="45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E8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2</w:t>
            </w:r>
          </w:p>
        </w:tc>
      </w:tr>
      <w:tr w:rsidR="008C2142" w:rsidRPr="00C726BA" w14:paraId="07F8E3F4" w14:textId="77777777" w:rsidTr="00C726BA">
        <w:trPr>
          <w:trHeight w:val="340"/>
        </w:trPr>
        <w:tc>
          <w:tcPr>
            <w:tcW w:w="84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EA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kern w:val="0"/>
                <w:szCs w:val="24"/>
                <w:lang w:val="en-GB"/>
              </w:rPr>
              <w:t>DX24</w:t>
            </w:r>
          </w:p>
        </w:tc>
        <w:tc>
          <w:tcPr>
            <w:tcW w:w="4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EB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59</w:t>
            </w:r>
          </w:p>
        </w:tc>
        <w:tc>
          <w:tcPr>
            <w:tcW w:w="46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EC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3</w:t>
            </w:r>
          </w:p>
        </w:tc>
        <w:tc>
          <w:tcPr>
            <w:tcW w:w="46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ED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2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EE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2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EF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5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F0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2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F1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0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F2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1</w:t>
            </w:r>
          </w:p>
        </w:tc>
        <w:tc>
          <w:tcPr>
            <w:tcW w:w="45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F3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0</w:t>
            </w:r>
          </w:p>
        </w:tc>
      </w:tr>
      <w:tr w:rsidR="008C2142" w:rsidRPr="00C726BA" w14:paraId="07F8E3FF" w14:textId="77777777" w:rsidTr="00C726BA">
        <w:trPr>
          <w:trHeight w:val="340"/>
        </w:trPr>
        <w:tc>
          <w:tcPr>
            <w:tcW w:w="84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F5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kern w:val="0"/>
                <w:szCs w:val="24"/>
                <w:lang w:val="en-GB"/>
              </w:rPr>
              <w:t>DX35</w:t>
            </w:r>
          </w:p>
        </w:tc>
        <w:tc>
          <w:tcPr>
            <w:tcW w:w="4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F6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46</w:t>
            </w:r>
          </w:p>
        </w:tc>
        <w:tc>
          <w:tcPr>
            <w:tcW w:w="46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F7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0</w:t>
            </w:r>
          </w:p>
        </w:tc>
        <w:tc>
          <w:tcPr>
            <w:tcW w:w="46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F8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44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F9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56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FA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1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FB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58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FC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40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FD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0</w:t>
            </w:r>
          </w:p>
        </w:tc>
        <w:tc>
          <w:tcPr>
            <w:tcW w:w="45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3FE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53</w:t>
            </w:r>
          </w:p>
        </w:tc>
      </w:tr>
      <w:tr w:rsidR="008C2142" w:rsidRPr="00C726BA" w14:paraId="07F8E40A" w14:textId="77777777" w:rsidTr="00C726BA">
        <w:trPr>
          <w:trHeight w:val="340"/>
        </w:trPr>
        <w:tc>
          <w:tcPr>
            <w:tcW w:w="84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00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kern w:val="0"/>
                <w:szCs w:val="24"/>
                <w:lang w:val="en-GB"/>
              </w:rPr>
              <w:t>LC8139</w:t>
            </w:r>
          </w:p>
        </w:tc>
        <w:tc>
          <w:tcPr>
            <w:tcW w:w="4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01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42</w:t>
            </w:r>
          </w:p>
        </w:tc>
        <w:tc>
          <w:tcPr>
            <w:tcW w:w="46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02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58</w:t>
            </w:r>
          </w:p>
        </w:tc>
        <w:tc>
          <w:tcPr>
            <w:tcW w:w="46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03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41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04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47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05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0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06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55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07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50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08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59</w:t>
            </w:r>
          </w:p>
        </w:tc>
        <w:tc>
          <w:tcPr>
            <w:tcW w:w="45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09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53</w:t>
            </w:r>
          </w:p>
        </w:tc>
      </w:tr>
      <w:tr w:rsidR="008C2142" w:rsidRPr="00C726BA" w14:paraId="07F8E415" w14:textId="77777777" w:rsidTr="00C726BA">
        <w:trPr>
          <w:trHeight w:val="340"/>
        </w:trPr>
        <w:tc>
          <w:tcPr>
            <w:tcW w:w="84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0B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kern w:val="0"/>
                <w:szCs w:val="24"/>
                <w:lang w:val="en-GB"/>
              </w:rPr>
              <w:t>LC8275</w:t>
            </w:r>
          </w:p>
        </w:tc>
        <w:tc>
          <w:tcPr>
            <w:tcW w:w="4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0C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42</w:t>
            </w:r>
          </w:p>
        </w:tc>
        <w:tc>
          <w:tcPr>
            <w:tcW w:w="46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0D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57</w:t>
            </w:r>
          </w:p>
        </w:tc>
        <w:tc>
          <w:tcPr>
            <w:tcW w:w="46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0E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38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0F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43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10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2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11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35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12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42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13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2</w:t>
            </w:r>
          </w:p>
        </w:tc>
        <w:tc>
          <w:tcPr>
            <w:tcW w:w="45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14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35</w:t>
            </w:r>
          </w:p>
        </w:tc>
      </w:tr>
      <w:tr w:rsidR="008C2142" w:rsidRPr="00C726BA" w14:paraId="07F8E420" w14:textId="77777777" w:rsidTr="00C726BA">
        <w:trPr>
          <w:trHeight w:val="340"/>
        </w:trPr>
        <w:tc>
          <w:tcPr>
            <w:tcW w:w="842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16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kern w:val="0"/>
                <w:szCs w:val="24"/>
                <w:lang w:val="en-GB"/>
              </w:rPr>
              <w:t>GC25</w:t>
            </w:r>
          </w:p>
        </w:tc>
        <w:tc>
          <w:tcPr>
            <w:tcW w:w="4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17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30</w:t>
            </w:r>
          </w:p>
        </w:tc>
        <w:tc>
          <w:tcPr>
            <w:tcW w:w="46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18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50</w:t>
            </w:r>
          </w:p>
        </w:tc>
        <w:tc>
          <w:tcPr>
            <w:tcW w:w="46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19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32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1A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41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1B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2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1C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48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1D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45</w:t>
            </w:r>
          </w:p>
        </w:tc>
        <w:tc>
          <w:tcPr>
            <w:tcW w:w="4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1E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60</w:t>
            </w:r>
          </w:p>
        </w:tc>
        <w:tc>
          <w:tcPr>
            <w:tcW w:w="45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1F" w14:textId="77777777" w:rsidR="008C2142" w:rsidRPr="00C726BA" w:rsidRDefault="008C2142" w:rsidP="00F85FBC">
            <w:pPr>
              <w:widowControl/>
              <w:tabs>
                <w:tab w:val="left" w:pos="284"/>
              </w:tabs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1.46</w:t>
            </w:r>
          </w:p>
        </w:tc>
      </w:tr>
      <w:tr w:rsidR="008C2142" w:rsidRPr="00C726BA" w14:paraId="07F8E42B" w14:textId="77777777" w:rsidTr="00C726BA">
        <w:trPr>
          <w:trHeight w:val="340"/>
        </w:trPr>
        <w:tc>
          <w:tcPr>
            <w:tcW w:w="84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21" w14:textId="77777777" w:rsidR="008C2142" w:rsidRPr="00C726BA" w:rsidRDefault="008C2142" w:rsidP="00F85FBC">
            <w:pPr>
              <w:widowControl/>
              <w:tabs>
                <w:tab w:val="left" w:pos="284"/>
              </w:tabs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kern w:val="0"/>
                <w:szCs w:val="24"/>
                <w:lang w:val="en-GB"/>
              </w:rPr>
              <w:t>LSD (p=0.05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22" w14:textId="77777777" w:rsidR="008C2142" w:rsidRPr="00C726BA" w:rsidRDefault="008C2142" w:rsidP="00F85FBC">
            <w:pPr>
              <w:widowControl/>
              <w:tabs>
                <w:tab w:val="left" w:pos="284"/>
              </w:tabs>
              <w:spacing w:line="360" w:lineRule="auto"/>
              <w:jc w:val="center"/>
              <w:textAlignment w:val="center"/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0.12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23" w14:textId="77777777" w:rsidR="008C2142" w:rsidRPr="00C726BA" w:rsidRDefault="008C2142" w:rsidP="00F85FBC">
            <w:pPr>
              <w:widowControl/>
              <w:tabs>
                <w:tab w:val="left" w:pos="284"/>
              </w:tabs>
              <w:spacing w:line="360" w:lineRule="auto"/>
              <w:jc w:val="center"/>
              <w:textAlignment w:val="center"/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0.08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24" w14:textId="77777777" w:rsidR="008C2142" w:rsidRPr="00C726BA" w:rsidRDefault="008C2142" w:rsidP="00F85FBC">
            <w:pPr>
              <w:widowControl/>
              <w:tabs>
                <w:tab w:val="left" w:pos="284"/>
              </w:tabs>
              <w:spacing w:line="360" w:lineRule="auto"/>
              <w:jc w:val="center"/>
              <w:textAlignment w:val="center"/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0.11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25" w14:textId="77777777" w:rsidR="008C2142" w:rsidRPr="00C726BA" w:rsidRDefault="008C2142" w:rsidP="00F85FBC">
            <w:pPr>
              <w:widowControl/>
              <w:tabs>
                <w:tab w:val="left" w:pos="284"/>
              </w:tabs>
              <w:spacing w:line="360" w:lineRule="auto"/>
              <w:jc w:val="center"/>
              <w:textAlignment w:val="center"/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0.15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26" w14:textId="77777777" w:rsidR="008C2142" w:rsidRPr="00C726BA" w:rsidRDefault="008C2142" w:rsidP="00F85FBC">
            <w:pPr>
              <w:widowControl/>
              <w:tabs>
                <w:tab w:val="left" w:pos="284"/>
              </w:tabs>
              <w:spacing w:line="360" w:lineRule="auto"/>
              <w:jc w:val="center"/>
              <w:textAlignment w:val="center"/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0.1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27" w14:textId="77777777" w:rsidR="008C2142" w:rsidRPr="00C726BA" w:rsidRDefault="008C2142" w:rsidP="00F85FBC">
            <w:pPr>
              <w:widowControl/>
              <w:tabs>
                <w:tab w:val="left" w:pos="284"/>
              </w:tabs>
              <w:spacing w:line="360" w:lineRule="auto"/>
              <w:jc w:val="center"/>
              <w:textAlignment w:val="center"/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0.16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28" w14:textId="77777777" w:rsidR="008C2142" w:rsidRPr="00C726BA" w:rsidRDefault="008C2142" w:rsidP="00F85FBC">
            <w:pPr>
              <w:widowControl/>
              <w:tabs>
                <w:tab w:val="left" w:pos="284"/>
              </w:tabs>
              <w:spacing w:line="360" w:lineRule="auto"/>
              <w:jc w:val="center"/>
              <w:textAlignment w:val="center"/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0.12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29" w14:textId="77777777" w:rsidR="008C2142" w:rsidRPr="00C726BA" w:rsidRDefault="008C2142" w:rsidP="00F85FBC">
            <w:pPr>
              <w:widowControl/>
              <w:tabs>
                <w:tab w:val="left" w:pos="284"/>
              </w:tabs>
              <w:spacing w:line="360" w:lineRule="auto"/>
              <w:jc w:val="center"/>
              <w:textAlignment w:val="center"/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0.14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E42A" w14:textId="77777777" w:rsidR="008C2142" w:rsidRPr="00C726BA" w:rsidRDefault="008C2142" w:rsidP="00F85FBC">
            <w:pPr>
              <w:widowControl/>
              <w:tabs>
                <w:tab w:val="left" w:pos="284"/>
              </w:tabs>
              <w:spacing w:line="360" w:lineRule="auto"/>
              <w:jc w:val="center"/>
              <w:textAlignment w:val="center"/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</w:pPr>
            <w:r w:rsidRPr="00C726BA">
              <w:rPr>
                <w:rFonts w:ascii="Arial" w:eastAsia="SimSun" w:hAnsi="Arial" w:cs="Arial"/>
                <w:bCs/>
                <w:kern w:val="24"/>
                <w:szCs w:val="24"/>
                <w:lang w:val="en-GB"/>
              </w:rPr>
              <w:t>0.116</w:t>
            </w:r>
          </w:p>
        </w:tc>
      </w:tr>
    </w:tbl>
    <w:p w14:paraId="07F8E42C" w14:textId="77777777" w:rsidR="008C2142" w:rsidRPr="00931381" w:rsidRDefault="008C2142" w:rsidP="008C2142">
      <w:pPr>
        <w:rPr>
          <w:lang w:val="en-GB"/>
        </w:rPr>
        <w:sectPr w:rsidR="008C2142" w:rsidRPr="00931381" w:rsidSect="001B5CA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1B712BA" w14:textId="49F7BA19" w:rsidR="00724152" w:rsidRPr="00E11B61" w:rsidRDefault="00724152" w:rsidP="00724152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E11B61">
        <w:rPr>
          <w:rFonts w:ascii="Arial" w:hAnsi="Arial" w:cs="Arial"/>
          <w:sz w:val="24"/>
          <w:szCs w:val="24"/>
          <w:lang w:val="en-GB"/>
        </w:rPr>
        <w:lastRenderedPageBreak/>
        <w:t>TABLE S3</w:t>
      </w:r>
      <w:r w:rsidRPr="00E11B61">
        <w:rPr>
          <w:rFonts w:ascii="Arial" w:hAnsi="Arial" w:cs="Arial"/>
          <w:sz w:val="24"/>
          <w:szCs w:val="24"/>
          <w:lang w:val="en-GB"/>
        </w:rPr>
        <w:tab/>
        <w:t>The</w:t>
      </w:r>
      <w:r w:rsidRPr="00E11B61">
        <w:rPr>
          <w:rFonts w:ascii="Arial" w:hAnsi="Arial" w:cs="Arial"/>
        </w:rPr>
        <w:t xml:space="preserve"> </w:t>
      </w:r>
      <w:r w:rsidRPr="00E11B61">
        <w:rPr>
          <w:rFonts w:ascii="Arial" w:hAnsi="Arial" w:cs="Arial"/>
          <w:sz w:val="24"/>
          <w:szCs w:val="24"/>
          <w:lang w:val="en-GB"/>
        </w:rPr>
        <w:t xml:space="preserve">eigenvalues and eigenvectors of PCA. (A) The explained total variance; (B) </w:t>
      </w:r>
      <w:r w:rsidRPr="00E11B61">
        <w:rPr>
          <w:rFonts w:ascii="Arial" w:hAnsi="Arial" w:cs="Arial"/>
          <w:sz w:val="24"/>
          <w:szCs w:val="24"/>
        </w:rPr>
        <w:t>Component Matrix. GA: Seminal root growth angle; NSR: Number of seminal roots; TSRL: Total seminal roots length; PSRL: primary seminal root length; HI: Harvest index; R/S: Root to shoot ratio</w:t>
      </w:r>
    </w:p>
    <w:p w14:paraId="47564DF9" w14:textId="0BFCEC49" w:rsidR="00724152" w:rsidRPr="000D28A2" w:rsidRDefault="00724152" w:rsidP="00724152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E11B61">
        <w:rPr>
          <w:rFonts w:ascii="Arial" w:hAnsi="Arial" w:cs="Arial"/>
          <w:sz w:val="24"/>
          <w:szCs w:val="24"/>
        </w:rPr>
        <w:t>FD: Fractal dimension; RSGA: Root system growth angle</w:t>
      </w:r>
      <w:r w:rsidR="006261EF" w:rsidRPr="00E11B61">
        <w:rPr>
          <w:rFonts w:ascii="Arial" w:hAnsi="Arial" w:cs="Arial"/>
          <w:sz w:val="24"/>
          <w:szCs w:val="24"/>
        </w:rPr>
        <w:t>.</w:t>
      </w:r>
    </w:p>
    <w:tbl>
      <w:tblPr>
        <w:tblW w:w="10065" w:type="dxa"/>
        <w:tblInd w:w="-4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1"/>
        <w:gridCol w:w="1028"/>
        <w:gridCol w:w="1792"/>
        <w:gridCol w:w="1559"/>
        <w:gridCol w:w="1169"/>
        <w:gridCol w:w="1667"/>
        <w:gridCol w:w="1559"/>
      </w:tblGrid>
      <w:tr w:rsidR="00724152" w:rsidRPr="000D28A2" w14:paraId="1D7351E7" w14:textId="77777777" w:rsidTr="00B24C82">
        <w:trPr>
          <w:cantSplit/>
        </w:trPr>
        <w:tc>
          <w:tcPr>
            <w:tcW w:w="10065" w:type="dxa"/>
            <w:gridSpan w:val="7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FA3295" w14:textId="77777777" w:rsidR="00724152" w:rsidRPr="00E70A5C" w:rsidRDefault="00724152" w:rsidP="00B24C82">
            <w:pPr>
              <w:spacing w:line="276" w:lineRule="auto"/>
              <w:ind w:leftChars="204" w:left="428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bCs/>
                <w:sz w:val="24"/>
                <w:szCs w:val="24"/>
              </w:rPr>
              <w:t>A                         Total Variance Explained</w:t>
            </w:r>
          </w:p>
        </w:tc>
      </w:tr>
      <w:tr w:rsidR="00724152" w:rsidRPr="000D28A2" w14:paraId="35FFC347" w14:textId="77777777" w:rsidTr="00B24C82">
        <w:trPr>
          <w:cantSplit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19C13D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Component</w:t>
            </w:r>
          </w:p>
        </w:tc>
        <w:tc>
          <w:tcPr>
            <w:tcW w:w="43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173573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Initial Eigenvalues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6A5306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Extraction Sums of Squared Loadings</w:t>
            </w:r>
          </w:p>
        </w:tc>
      </w:tr>
      <w:tr w:rsidR="00724152" w:rsidRPr="000D28A2" w14:paraId="558C1901" w14:textId="77777777" w:rsidTr="00B24C82">
        <w:trPr>
          <w:cantSplit/>
        </w:trPr>
        <w:tc>
          <w:tcPr>
            <w:tcW w:w="129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F35A2E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D752F5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9635FA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% of Varia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A1A1C5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Cumulative %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C7D643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739E10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% of Varia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83777F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Cumulative %</w:t>
            </w:r>
          </w:p>
        </w:tc>
      </w:tr>
      <w:tr w:rsidR="00724152" w:rsidRPr="000D28A2" w14:paraId="414A5A5E" w14:textId="77777777" w:rsidTr="00B24C82">
        <w:trPr>
          <w:cantSplit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A81B58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2DF2F6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5.200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CE81BC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51.99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453F63F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51.997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41A8669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5.200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A3347A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51.99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20E6FE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51.997</w:t>
            </w:r>
          </w:p>
        </w:tc>
      </w:tr>
      <w:tr w:rsidR="00724152" w:rsidRPr="000D28A2" w14:paraId="503D68ED" w14:textId="77777777" w:rsidTr="00B24C82">
        <w:trPr>
          <w:cantSplit/>
        </w:trPr>
        <w:tc>
          <w:tcPr>
            <w:tcW w:w="1291" w:type="dxa"/>
            <w:shd w:val="clear" w:color="auto" w:fill="FFFFFF"/>
            <w:vAlign w:val="center"/>
          </w:tcPr>
          <w:p w14:paraId="5C79958C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3F6B0E0D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1.785</w:t>
            </w:r>
          </w:p>
        </w:tc>
        <w:tc>
          <w:tcPr>
            <w:tcW w:w="1792" w:type="dxa"/>
            <w:shd w:val="clear" w:color="auto" w:fill="FFFFFF"/>
            <w:vAlign w:val="center"/>
          </w:tcPr>
          <w:p w14:paraId="0906DBAC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17.84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7260BE1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69.844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39A2B1FF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1.785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319355C2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17.84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C4DD04F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69.844</w:t>
            </w:r>
          </w:p>
        </w:tc>
      </w:tr>
      <w:tr w:rsidR="00724152" w:rsidRPr="000D28A2" w14:paraId="1AB5FA2B" w14:textId="77777777" w:rsidTr="00B24C82">
        <w:trPr>
          <w:cantSplit/>
        </w:trPr>
        <w:tc>
          <w:tcPr>
            <w:tcW w:w="1291" w:type="dxa"/>
            <w:shd w:val="clear" w:color="auto" w:fill="FFFFFF"/>
            <w:vAlign w:val="center"/>
          </w:tcPr>
          <w:p w14:paraId="5EEF1A3F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15CECE09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1.378</w:t>
            </w:r>
          </w:p>
        </w:tc>
        <w:tc>
          <w:tcPr>
            <w:tcW w:w="1792" w:type="dxa"/>
            <w:shd w:val="clear" w:color="auto" w:fill="FFFFFF"/>
            <w:vAlign w:val="center"/>
          </w:tcPr>
          <w:p w14:paraId="39C2FF5E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13.77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8CB99A9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83.620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05D29A13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7" w:type="dxa"/>
            <w:shd w:val="clear" w:color="auto" w:fill="FFFFFF"/>
            <w:vAlign w:val="center"/>
          </w:tcPr>
          <w:p w14:paraId="7B6D8EC9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350BA497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4152" w:rsidRPr="000D28A2" w14:paraId="6D671DB5" w14:textId="77777777" w:rsidTr="00B24C82">
        <w:trPr>
          <w:cantSplit/>
        </w:trPr>
        <w:tc>
          <w:tcPr>
            <w:tcW w:w="1291" w:type="dxa"/>
            <w:shd w:val="clear" w:color="auto" w:fill="FFFFFF"/>
            <w:vAlign w:val="center"/>
          </w:tcPr>
          <w:p w14:paraId="524AF7C5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21102A98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.560</w:t>
            </w:r>
          </w:p>
        </w:tc>
        <w:tc>
          <w:tcPr>
            <w:tcW w:w="1792" w:type="dxa"/>
            <w:shd w:val="clear" w:color="auto" w:fill="FFFFFF"/>
            <w:vAlign w:val="center"/>
          </w:tcPr>
          <w:p w14:paraId="043EBD86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5.6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5F968E9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89.221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7C3AAB6D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7" w:type="dxa"/>
            <w:shd w:val="clear" w:color="auto" w:fill="FFFFFF"/>
            <w:vAlign w:val="center"/>
          </w:tcPr>
          <w:p w14:paraId="71CF6D4E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3DA13B27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4152" w:rsidRPr="000D28A2" w14:paraId="3DA437E3" w14:textId="77777777" w:rsidTr="00B24C82">
        <w:trPr>
          <w:cantSplit/>
        </w:trPr>
        <w:tc>
          <w:tcPr>
            <w:tcW w:w="1291" w:type="dxa"/>
            <w:shd w:val="clear" w:color="auto" w:fill="FFFFFF"/>
            <w:vAlign w:val="center"/>
          </w:tcPr>
          <w:p w14:paraId="27EBA117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158FBE68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.504</w:t>
            </w:r>
          </w:p>
        </w:tc>
        <w:tc>
          <w:tcPr>
            <w:tcW w:w="1792" w:type="dxa"/>
            <w:shd w:val="clear" w:color="auto" w:fill="FFFFFF"/>
            <w:vAlign w:val="center"/>
          </w:tcPr>
          <w:p w14:paraId="46886775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5.03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9F5DEDF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94.259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68741C60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7" w:type="dxa"/>
            <w:shd w:val="clear" w:color="auto" w:fill="FFFFFF"/>
            <w:vAlign w:val="center"/>
          </w:tcPr>
          <w:p w14:paraId="49718962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23B04DC5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4152" w:rsidRPr="000D28A2" w14:paraId="63A88992" w14:textId="77777777" w:rsidTr="00B24C82">
        <w:trPr>
          <w:cantSplit/>
        </w:trPr>
        <w:tc>
          <w:tcPr>
            <w:tcW w:w="1291" w:type="dxa"/>
            <w:shd w:val="clear" w:color="auto" w:fill="FFFFFF"/>
            <w:vAlign w:val="center"/>
          </w:tcPr>
          <w:p w14:paraId="6000D794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1B5B39FC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.317</w:t>
            </w:r>
          </w:p>
        </w:tc>
        <w:tc>
          <w:tcPr>
            <w:tcW w:w="1792" w:type="dxa"/>
            <w:shd w:val="clear" w:color="auto" w:fill="FFFFFF"/>
            <w:vAlign w:val="center"/>
          </w:tcPr>
          <w:p w14:paraId="15CC3DA2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3.17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7653575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97.432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60C0BFE4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7" w:type="dxa"/>
            <w:shd w:val="clear" w:color="auto" w:fill="FFFFFF"/>
            <w:vAlign w:val="center"/>
          </w:tcPr>
          <w:p w14:paraId="5D8E675E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3B205D50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4152" w:rsidRPr="000D28A2" w14:paraId="162DBCF4" w14:textId="77777777" w:rsidTr="00B24C82">
        <w:trPr>
          <w:cantSplit/>
        </w:trPr>
        <w:tc>
          <w:tcPr>
            <w:tcW w:w="1291" w:type="dxa"/>
            <w:shd w:val="clear" w:color="auto" w:fill="FFFFFF"/>
            <w:vAlign w:val="center"/>
          </w:tcPr>
          <w:p w14:paraId="53B29921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05A960D5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.184</w:t>
            </w:r>
          </w:p>
        </w:tc>
        <w:tc>
          <w:tcPr>
            <w:tcW w:w="1792" w:type="dxa"/>
            <w:shd w:val="clear" w:color="auto" w:fill="FFFFFF"/>
            <w:vAlign w:val="center"/>
          </w:tcPr>
          <w:p w14:paraId="4DF476B0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1.84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67A1754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99.275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04DDBFBF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7" w:type="dxa"/>
            <w:shd w:val="clear" w:color="auto" w:fill="FFFFFF"/>
            <w:vAlign w:val="center"/>
          </w:tcPr>
          <w:p w14:paraId="4A11A7C7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225E4946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4152" w:rsidRPr="000D28A2" w14:paraId="774F9987" w14:textId="77777777" w:rsidTr="00B24C82">
        <w:trPr>
          <w:cantSplit/>
        </w:trPr>
        <w:tc>
          <w:tcPr>
            <w:tcW w:w="1291" w:type="dxa"/>
            <w:shd w:val="clear" w:color="auto" w:fill="FFFFFF"/>
            <w:vAlign w:val="center"/>
          </w:tcPr>
          <w:p w14:paraId="73B68ACB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3CF789C1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.054</w:t>
            </w:r>
          </w:p>
        </w:tc>
        <w:tc>
          <w:tcPr>
            <w:tcW w:w="1792" w:type="dxa"/>
            <w:shd w:val="clear" w:color="auto" w:fill="FFFFFF"/>
            <w:vAlign w:val="center"/>
          </w:tcPr>
          <w:p w14:paraId="7F6C7C43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.54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FE81DA8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99.818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06C6B809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7" w:type="dxa"/>
            <w:shd w:val="clear" w:color="auto" w:fill="FFFFFF"/>
            <w:vAlign w:val="center"/>
          </w:tcPr>
          <w:p w14:paraId="108EEA71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55C4BB3B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4152" w:rsidRPr="000D28A2" w14:paraId="31D5592A" w14:textId="77777777" w:rsidTr="00B24C82">
        <w:trPr>
          <w:cantSplit/>
        </w:trPr>
        <w:tc>
          <w:tcPr>
            <w:tcW w:w="1291" w:type="dxa"/>
            <w:shd w:val="clear" w:color="auto" w:fill="FFFFFF"/>
            <w:vAlign w:val="center"/>
          </w:tcPr>
          <w:p w14:paraId="43C1BABE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7A25D7AC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.014</w:t>
            </w:r>
          </w:p>
        </w:tc>
        <w:tc>
          <w:tcPr>
            <w:tcW w:w="1792" w:type="dxa"/>
            <w:shd w:val="clear" w:color="auto" w:fill="FFFFFF"/>
            <w:vAlign w:val="center"/>
          </w:tcPr>
          <w:p w14:paraId="18CFDAB9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.14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9069AC9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99.959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0D6CF7F9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7" w:type="dxa"/>
            <w:shd w:val="clear" w:color="auto" w:fill="FFFFFF"/>
            <w:vAlign w:val="center"/>
          </w:tcPr>
          <w:p w14:paraId="2871D51D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32098237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4152" w:rsidRPr="000D28A2" w14:paraId="2C0FDC65" w14:textId="77777777" w:rsidTr="00B24C82">
        <w:trPr>
          <w:cantSplit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CA6A49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5C5E0A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.004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909894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.04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3A0B4F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100.00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D08940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2E4BE3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2225C6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4152" w:rsidRPr="000D28A2" w14:paraId="0CB6250A" w14:textId="77777777" w:rsidTr="00B24C82">
        <w:trPr>
          <w:cantSplit/>
        </w:trPr>
        <w:tc>
          <w:tcPr>
            <w:tcW w:w="10065" w:type="dxa"/>
            <w:gridSpan w:val="7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86E2C2" w14:textId="77777777" w:rsidR="00724152" w:rsidRPr="00E70A5C" w:rsidRDefault="00724152" w:rsidP="00B24C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Extraction Method: Principal Component Analysis.</w:t>
            </w:r>
          </w:p>
        </w:tc>
      </w:tr>
    </w:tbl>
    <w:p w14:paraId="42B7AE26" w14:textId="77777777" w:rsidR="00724152" w:rsidRDefault="00724152" w:rsidP="00724152">
      <w:pPr>
        <w:spacing w:line="480" w:lineRule="auto"/>
        <w:ind w:leftChars="67" w:left="141"/>
        <w:jc w:val="left"/>
        <w:rPr>
          <w:rFonts w:ascii="Arial" w:hAnsi="Arial" w:cs="Arial"/>
          <w:sz w:val="24"/>
          <w:szCs w:val="24"/>
        </w:rPr>
      </w:pPr>
      <w:r w:rsidRPr="00E70A5C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          </w:t>
      </w:r>
      <w:r w:rsidRPr="00E70A5C">
        <w:t xml:space="preserve"> </w:t>
      </w:r>
      <w:r w:rsidRPr="00E70A5C">
        <w:rPr>
          <w:rFonts w:ascii="Arial" w:hAnsi="Arial" w:cs="Arial"/>
          <w:sz w:val="24"/>
          <w:szCs w:val="24"/>
        </w:rPr>
        <w:t>Component Matrix</w:t>
      </w:r>
    </w:p>
    <w:tbl>
      <w:tblPr>
        <w:tblStyle w:val="TableGrid"/>
        <w:tblW w:w="4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532"/>
        <w:gridCol w:w="1942"/>
        <w:gridCol w:w="9"/>
      </w:tblGrid>
      <w:tr w:rsidR="00724152" w:rsidRPr="00E70A5C" w14:paraId="68FF4B51" w14:textId="77777777" w:rsidTr="00B24C82">
        <w:trPr>
          <w:gridAfter w:val="1"/>
          <w:wAfter w:w="9" w:type="dxa"/>
          <w:trHeight w:val="20"/>
        </w:trPr>
        <w:tc>
          <w:tcPr>
            <w:tcW w:w="13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A0C684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" w:name="_Hlk510374572"/>
          </w:p>
        </w:tc>
        <w:tc>
          <w:tcPr>
            <w:tcW w:w="34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EC8036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Component</w:t>
            </w:r>
          </w:p>
        </w:tc>
      </w:tr>
      <w:tr w:rsidR="00724152" w:rsidRPr="00E70A5C" w14:paraId="114AC7D6" w14:textId="77777777" w:rsidTr="00B24C82">
        <w:trPr>
          <w:trHeight w:val="20"/>
        </w:trPr>
        <w:tc>
          <w:tcPr>
            <w:tcW w:w="13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F94902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728F65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F3DBF9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724152" w:rsidRPr="00E70A5C" w14:paraId="44493F33" w14:textId="77777777" w:rsidTr="00B24C82">
        <w:trPr>
          <w:trHeight w:val="20"/>
        </w:trPr>
        <w:tc>
          <w:tcPr>
            <w:tcW w:w="13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E11130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FD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5D6455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-0.062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6DF017F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-0.277</w:t>
            </w:r>
          </w:p>
        </w:tc>
      </w:tr>
      <w:tr w:rsidR="00724152" w:rsidRPr="00E70A5C" w14:paraId="3899D4E8" w14:textId="77777777" w:rsidTr="00B24C82">
        <w:trPr>
          <w:trHeight w:val="20"/>
        </w:trPr>
        <w:tc>
          <w:tcPr>
            <w:tcW w:w="1303" w:type="dxa"/>
            <w:noWrap/>
            <w:vAlign w:val="center"/>
            <w:hideMark/>
          </w:tcPr>
          <w:p w14:paraId="490A6E1B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R/S</w:t>
            </w:r>
          </w:p>
        </w:tc>
        <w:tc>
          <w:tcPr>
            <w:tcW w:w="1532" w:type="dxa"/>
            <w:noWrap/>
            <w:vAlign w:val="center"/>
            <w:hideMark/>
          </w:tcPr>
          <w:p w14:paraId="302ECED6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0.049</w:t>
            </w:r>
          </w:p>
        </w:tc>
        <w:tc>
          <w:tcPr>
            <w:tcW w:w="1951" w:type="dxa"/>
            <w:gridSpan w:val="2"/>
            <w:noWrap/>
            <w:vAlign w:val="center"/>
            <w:hideMark/>
          </w:tcPr>
          <w:p w14:paraId="0EC1B718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-0.831</w:t>
            </w:r>
          </w:p>
        </w:tc>
      </w:tr>
      <w:tr w:rsidR="00724152" w:rsidRPr="00E70A5C" w14:paraId="213F0C83" w14:textId="77777777" w:rsidTr="00B24C82">
        <w:trPr>
          <w:trHeight w:val="20"/>
        </w:trPr>
        <w:tc>
          <w:tcPr>
            <w:tcW w:w="1303" w:type="dxa"/>
            <w:noWrap/>
            <w:vAlign w:val="center"/>
            <w:hideMark/>
          </w:tcPr>
          <w:p w14:paraId="0089A32C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HI</w:t>
            </w:r>
          </w:p>
        </w:tc>
        <w:tc>
          <w:tcPr>
            <w:tcW w:w="1532" w:type="dxa"/>
            <w:noWrap/>
            <w:vAlign w:val="center"/>
            <w:hideMark/>
          </w:tcPr>
          <w:p w14:paraId="3B458F20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0.031</w:t>
            </w:r>
          </w:p>
        </w:tc>
        <w:tc>
          <w:tcPr>
            <w:tcW w:w="1951" w:type="dxa"/>
            <w:gridSpan w:val="2"/>
            <w:noWrap/>
            <w:vAlign w:val="center"/>
            <w:hideMark/>
          </w:tcPr>
          <w:p w14:paraId="769084AE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0.827</w:t>
            </w:r>
          </w:p>
        </w:tc>
      </w:tr>
      <w:tr w:rsidR="00724152" w:rsidRPr="00E70A5C" w14:paraId="790A8787" w14:textId="77777777" w:rsidTr="00B24C82">
        <w:trPr>
          <w:trHeight w:val="20"/>
        </w:trPr>
        <w:tc>
          <w:tcPr>
            <w:tcW w:w="1303" w:type="dxa"/>
            <w:noWrap/>
            <w:vAlign w:val="center"/>
            <w:hideMark/>
          </w:tcPr>
          <w:p w14:paraId="0ACFB677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Field Yield</w:t>
            </w:r>
          </w:p>
        </w:tc>
        <w:tc>
          <w:tcPr>
            <w:tcW w:w="1532" w:type="dxa"/>
            <w:noWrap/>
            <w:vAlign w:val="center"/>
            <w:hideMark/>
          </w:tcPr>
          <w:p w14:paraId="5D97A189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0.951</w:t>
            </w:r>
          </w:p>
        </w:tc>
        <w:tc>
          <w:tcPr>
            <w:tcW w:w="1951" w:type="dxa"/>
            <w:gridSpan w:val="2"/>
            <w:noWrap/>
            <w:vAlign w:val="center"/>
            <w:hideMark/>
          </w:tcPr>
          <w:p w14:paraId="1D1CE85A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-0.038</w:t>
            </w:r>
          </w:p>
        </w:tc>
      </w:tr>
      <w:tr w:rsidR="00724152" w:rsidRPr="00E70A5C" w14:paraId="20CCFF4E" w14:textId="77777777" w:rsidTr="00B24C82">
        <w:trPr>
          <w:trHeight w:val="20"/>
        </w:trPr>
        <w:tc>
          <w:tcPr>
            <w:tcW w:w="1303" w:type="dxa"/>
            <w:noWrap/>
            <w:vAlign w:val="center"/>
            <w:hideMark/>
          </w:tcPr>
          <w:p w14:paraId="23FE4725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GA</w:t>
            </w:r>
          </w:p>
        </w:tc>
        <w:tc>
          <w:tcPr>
            <w:tcW w:w="1532" w:type="dxa"/>
            <w:noWrap/>
            <w:vAlign w:val="center"/>
            <w:hideMark/>
          </w:tcPr>
          <w:p w14:paraId="6CFC2F14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-0.959</w:t>
            </w:r>
          </w:p>
        </w:tc>
        <w:tc>
          <w:tcPr>
            <w:tcW w:w="1951" w:type="dxa"/>
            <w:gridSpan w:val="2"/>
            <w:noWrap/>
            <w:vAlign w:val="center"/>
            <w:hideMark/>
          </w:tcPr>
          <w:p w14:paraId="21A70DE6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724152" w:rsidRPr="00E70A5C" w14:paraId="090ECB7E" w14:textId="77777777" w:rsidTr="00B24C82">
        <w:trPr>
          <w:trHeight w:val="20"/>
        </w:trPr>
        <w:tc>
          <w:tcPr>
            <w:tcW w:w="1303" w:type="dxa"/>
            <w:noWrap/>
            <w:vAlign w:val="center"/>
            <w:hideMark/>
          </w:tcPr>
          <w:p w14:paraId="736B2980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TSRL</w:t>
            </w:r>
          </w:p>
        </w:tc>
        <w:tc>
          <w:tcPr>
            <w:tcW w:w="1532" w:type="dxa"/>
            <w:noWrap/>
            <w:vAlign w:val="center"/>
            <w:hideMark/>
          </w:tcPr>
          <w:p w14:paraId="71240F5B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951" w:type="dxa"/>
            <w:gridSpan w:val="2"/>
            <w:noWrap/>
            <w:vAlign w:val="center"/>
            <w:hideMark/>
          </w:tcPr>
          <w:p w14:paraId="0F6DF9A4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0.085</w:t>
            </w:r>
          </w:p>
        </w:tc>
      </w:tr>
      <w:tr w:rsidR="00724152" w:rsidRPr="00E70A5C" w14:paraId="2132C625" w14:textId="77777777" w:rsidTr="00B24C82">
        <w:trPr>
          <w:trHeight w:val="20"/>
        </w:trPr>
        <w:tc>
          <w:tcPr>
            <w:tcW w:w="1303" w:type="dxa"/>
            <w:noWrap/>
            <w:vAlign w:val="center"/>
            <w:hideMark/>
          </w:tcPr>
          <w:p w14:paraId="17A15C1F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NSR</w:t>
            </w:r>
          </w:p>
        </w:tc>
        <w:tc>
          <w:tcPr>
            <w:tcW w:w="1532" w:type="dxa"/>
            <w:noWrap/>
            <w:vAlign w:val="center"/>
            <w:hideMark/>
          </w:tcPr>
          <w:p w14:paraId="2457BF58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-0.925</w:t>
            </w:r>
          </w:p>
        </w:tc>
        <w:tc>
          <w:tcPr>
            <w:tcW w:w="1951" w:type="dxa"/>
            <w:gridSpan w:val="2"/>
            <w:noWrap/>
            <w:vAlign w:val="center"/>
            <w:hideMark/>
          </w:tcPr>
          <w:p w14:paraId="555461A4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0.071</w:t>
            </w:r>
          </w:p>
        </w:tc>
      </w:tr>
      <w:tr w:rsidR="00724152" w:rsidRPr="00E70A5C" w14:paraId="3C99C3BB" w14:textId="77777777" w:rsidTr="00B24C82">
        <w:trPr>
          <w:trHeight w:val="20"/>
        </w:trPr>
        <w:tc>
          <w:tcPr>
            <w:tcW w:w="1303" w:type="dxa"/>
            <w:noWrap/>
            <w:vAlign w:val="center"/>
            <w:hideMark/>
          </w:tcPr>
          <w:p w14:paraId="33E82CB2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PSRL</w:t>
            </w:r>
          </w:p>
        </w:tc>
        <w:tc>
          <w:tcPr>
            <w:tcW w:w="1532" w:type="dxa"/>
            <w:noWrap/>
            <w:vAlign w:val="center"/>
            <w:hideMark/>
          </w:tcPr>
          <w:p w14:paraId="6D07656E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0.929</w:t>
            </w:r>
          </w:p>
        </w:tc>
        <w:tc>
          <w:tcPr>
            <w:tcW w:w="1951" w:type="dxa"/>
            <w:gridSpan w:val="2"/>
            <w:noWrap/>
            <w:vAlign w:val="center"/>
            <w:hideMark/>
          </w:tcPr>
          <w:p w14:paraId="4FCB12B7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0.021</w:t>
            </w:r>
          </w:p>
        </w:tc>
      </w:tr>
      <w:tr w:rsidR="00724152" w:rsidRPr="00E70A5C" w14:paraId="066DE987" w14:textId="77777777" w:rsidTr="00B24C82">
        <w:trPr>
          <w:trHeight w:val="20"/>
        </w:trPr>
        <w:tc>
          <w:tcPr>
            <w:tcW w:w="1303" w:type="dxa"/>
            <w:noWrap/>
            <w:vAlign w:val="center"/>
            <w:hideMark/>
          </w:tcPr>
          <w:p w14:paraId="71F6C12F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RSGA</w:t>
            </w:r>
          </w:p>
        </w:tc>
        <w:tc>
          <w:tcPr>
            <w:tcW w:w="1532" w:type="dxa"/>
            <w:noWrap/>
            <w:vAlign w:val="center"/>
            <w:hideMark/>
          </w:tcPr>
          <w:p w14:paraId="225E29A1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0.913</w:t>
            </w:r>
          </w:p>
        </w:tc>
        <w:tc>
          <w:tcPr>
            <w:tcW w:w="1951" w:type="dxa"/>
            <w:gridSpan w:val="2"/>
            <w:noWrap/>
            <w:vAlign w:val="center"/>
            <w:hideMark/>
          </w:tcPr>
          <w:p w14:paraId="116FBB37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0.053</w:t>
            </w:r>
          </w:p>
        </w:tc>
      </w:tr>
      <w:tr w:rsidR="00724152" w:rsidRPr="00E70A5C" w14:paraId="787D6CDD" w14:textId="77777777" w:rsidTr="00B24C82">
        <w:trPr>
          <w:trHeight w:val="20"/>
        </w:trPr>
        <w:tc>
          <w:tcPr>
            <w:tcW w:w="13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A48A87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Pot Grain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633681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0.077</w:t>
            </w:r>
          </w:p>
        </w:tc>
        <w:tc>
          <w:tcPr>
            <w:tcW w:w="195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92EEE6B" w14:textId="77777777" w:rsidR="00724152" w:rsidRPr="00E70A5C" w:rsidRDefault="00724152" w:rsidP="00B24C8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A5C">
              <w:rPr>
                <w:rFonts w:ascii="Arial" w:hAnsi="Arial" w:cs="Arial"/>
                <w:sz w:val="24"/>
                <w:szCs w:val="24"/>
              </w:rPr>
              <w:t>0.555</w:t>
            </w:r>
          </w:p>
        </w:tc>
      </w:tr>
      <w:bookmarkEnd w:id="1"/>
    </w:tbl>
    <w:p w14:paraId="7EC64CFF" w14:textId="77777777" w:rsidR="00724152" w:rsidRPr="00E70A5C" w:rsidRDefault="00724152" w:rsidP="00724152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2924285B" w14:textId="77777777" w:rsidR="00724152" w:rsidRDefault="00724152" w:rsidP="00DD3B23">
      <w:pPr>
        <w:spacing w:line="360" w:lineRule="auto"/>
        <w:jc w:val="left"/>
        <w:rPr>
          <w:rFonts w:ascii="Arial" w:eastAsia="SimSun" w:hAnsi="Arial" w:cs="Arial"/>
          <w:sz w:val="24"/>
          <w:szCs w:val="24"/>
          <w:lang w:val="en-GB"/>
        </w:rPr>
        <w:sectPr w:rsidR="00724152" w:rsidSect="001B5CA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B48F811" w14:textId="31BF069F" w:rsidR="00334A0D" w:rsidRDefault="00334A0D" w:rsidP="00334A0D">
      <w:pPr>
        <w:spacing w:line="360" w:lineRule="auto"/>
        <w:jc w:val="left"/>
        <w:rPr>
          <w:rFonts w:ascii="Arial" w:hAnsi="Arial" w:cs="Times New Roman"/>
          <w:sz w:val="24"/>
          <w:szCs w:val="24"/>
          <w:lang w:val="en-GB"/>
        </w:rPr>
      </w:pPr>
      <w:bookmarkStart w:id="2" w:name="_Hlk489370213"/>
      <w:r w:rsidRPr="00C726BA">
        <w:rPr>
          <w:rFonts w:ascii="Arial" w:hAnsi="Arial" w:cs="Times New Roman"/>
          <w:sz w:val="24"/>
          <w:szCs w:val="24"/>
          <w:lang w:val="en-GB"/>
        </w:rPr>
        <w:lastRenderedPageBreak/>
        <w:t>FIGURE S</w:t>
      </w:r>
      <w:r w:rsidR="00672B18">
        <w:rPr>
          <w:rFonts w:ascii="Arial" w:hAnsi="Arial" w:cs="Times New Roman"/>
          <w:sz w:val="24"/>
          <w:szCs w:val="24"/>
          <w:lang w:val="en-GB"/>
        </w:rPr>
        <w:t>1</w:t>
      </w:r>
      <w:r w:rsidRPr="00C726BA">
        <w:rPr>
          <w:rFonts w:ascii="Arial" w:hAnsi="Arial" w:cs="Times New Roman"/>
          <w:sz w:val="24"/>
          <w:szCs w:val="24"/>
          <w:lang w:val="en-GB"/>
        </w:rPr>
        <w:t xml:space="preserve"> Relationship between coefficient of variation (CV) of grain yield in soil-filled chamber experiment and field yield of 8 cultivars of spring wheat.</w:t>
      </w:r>
      <w:bookmarkEnd w:id="2"/>
      <w:r w:rsidRPr="00DD3B23">
        <w:rPr>
          <w:rFonts w:ascii="Arial" w:hAnsi="Arial" w:cs="Arial"/>
          <w:sz w:val="24"/>
          <w:szCs w:val="24"/>
          <w:lang w:val="en-GB"/>
        </w:rPr>
        <w:t xml:space="preserve"> * p </w:t>
      </w:r>
      <w:r w:rsidRPr="00DD3B23">
        <w:rPr>
          <w:rFonts w:ascii="Arial" w:eastAsia="等线" w:hAnsi="Arial" w:cs="Arial"/>
          <w:sz w:val="24"/>
          <w:szCs w:val="24"/>
          <w:lang w:val="en-GB"/>
        </w:rPr>
        <w:t>≤</w:t>
      </w:r>
      <w:r w:rsidRPr="00DD3B23">
        <w:rPr>
          <w:rFonts w:ascii="Arial" w:hAnsi="Arial" w:cs="Arial"/>
          <w:sz w:val="24"/>
          <w:szCs w:val="24"/>
          <w:lang w:val="en-GB"/>
        </w:rPr>
        <w:t xml:space="preserve"> 0.0</w:t>
      </w:r>
      <w:r>
        <w:rPr>
          <w:rFonts w:ascii="Arial" w:hAnsi="Arial" w:cs="Arial"/>
          <w:sz w:val="24"/>
          <w:szCs w:val="24"/>
          <w:lang w:val="en-GB"/>
        </w:rPr>
        <w:t>5</w:t>
      </w:r>
    </w:p>
    <w:p w14:paraId="69618DAC" w14:textId="77777777" w:rsidR="00334A0D" w:rsidRPr="00DD3B23" w:rsidRDefault="00334A0D" w:rsidP="00334A0D">
      <w:pPr>
        <w:spacing w:line="360" w:lineRule="auto"/>
        <w:jc w:val="center"/>
        <w:rPr>
          <w:rFonts w:ascii="Arial" w:hAnsi="Arial" w:cs="Times New Roman"/>
          <w:sz w:val="24"/>
          <w:szCs w:val="24"/>
          <w:lang w:val="en-GB"/>
        </w:rPr>
      </w:pPr>
    </w:p>
    <w:p w14:paraId="459FC352" w14:textId="01F9585A" w:rsidR="00E70A5C" w:rsidRPr="00E70A5C" w:rsidRDefault="00334A0D" w:rsidP="00724152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931381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DE1E52A" wp14:editId="4E214C0E">
            <wp:extent cx="3877029" cy="3175000"/>
            <wp:effectExtent l="0" t="0" r="9525" b="635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5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8016" cy="3175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70A5C" w:rsidRPr="00E70A5C" w:rsidSect="001B5CA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458356" w14:textId="77777777" w:rsidR="003A16F7" w:rsidRDefault="003A16F7" w:rsidP="008C2142">
      <w:r>
        <w:separator/>
      </w:r>
    </w:p>
  </w:endnote>
  <w:endnote w:type="continuationSeparator" w:id="0">
    <w:p w14:paraId="1135A1A4" w14:textId="77777777" w:rsidR="003A16F7" w:rsidRDefault="003A16F7" w:rsidP="008C2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EADDFE" w14:textId="77777777" w:rsidR="00980AD2" w:rsidRDefault="00980AD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BFC6FE" w14:textId="77777777" w:rsidR="00980AD2" w:rsidRDefault="00980AD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303876" w14:textId="77777777" w:rsidR="00980AD2" w:rsidRDefault="00980A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0087C4" w14:textId="77777777" w:rsidR="003A16F7" w:rsidRDefault="003A16F7" w:rsidP="008C2142">
      <w:r>
        <w:separator/>
      </w:r>
    </w:p>
  </w:footnote>
  <w:footnote w:type="continuationSeparator" w:id="0">
    <w:p w14:paraId="64CDD8BA" w14:textId="77777777" w:rsidR="003A16F7" w:rsidRDefault="003A16F7" w:rsidP="008C21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8EDE38" w14:textId="77777777" w:rsidR="00980AD2" w:rsidRDefault="00980AD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5F4D41" w14:textId="77777777" w:rsidR="00980AD2" w:rsidRDefault="00980AD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2FA330" w14:textId="77777777" w:rsidR="00980AD2" w:rsidRDefault="00980A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10B"/>
    <w:rsid w:val="000D28A2"/>
    <w:rsid w:val="001B5CA7"/>
    <w:rsid w:val="00334A0D"/>
    <w:rsid w:val="003A16F7"/>
    <w:rsid w:val="003B2923"/>
    <w:rsid w:val="00403664"/>
    <w:rsid w:val="00527762"/>
    <w:rsid w:val="006261EF"/>
    <w:rsid w:val="00626BF4"/>
    <w:rsid w:val="00672B18"/>
    <w:rsid w:val="00681257"/>
    <w:rsid w:val="00690115"/>
    <w:rsid w:val="00724152"/>
    <w:rsid w:val="00750BED"/>
    <w:rsid w:val="008727CC"/>
    <w:rsid w:val="008C2142"/>
    <w:rsid w:val="00980AD2"/>
    <w:rsid w:val="00984340"/>
    <w:rsid w:val="00AE6589"/>
    <w:rsid w:val="00B4110B"/>
    <w:rsid w:val="00BB78F3"/>
    <w:rsid w:val="00C726BA"/>
    <w:rsid w:val="00CA74A1"/>
    <w:rsid w:val="00D1754B"/>
    <w:rsid w:val="00DD3B23"/>
    <w:rsid w:val="00E01569"/>
    <w:rsid w:val="00E11B61"/>
    <w:rsid w:val="00E70A5C"/>
    <w:rsid w:val="00EF4714"/>
    <w:rsid w:val="00F67BC0"/>
    <w:rsid w:val="00F85FBC"/>
    <w:rsid w:val="00F9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8E2B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1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21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21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2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214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B5CA7"/>
  </w:style>
  <w:style w:type="paragraph" w:styleId="BalloonText">
    <w:name w:val="Balloon Text"/>
    <w:basedOn w:val="Normal"/>
    <w:link w:val="BalloonTextChar"/>
    <w:uiPriority w:val="99"/>
    <w:semiHidden/>
    <w:unhideWhenUsed/>
    <w:rsid w:val="00C726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6BA"/>
    <w:rPr>
      <w:sz w:val="18"/>
      <w:szCs w:val="18"/>
    </w:rPr>
  </w:style>
  <w:style w:type="table" w:styleId="TableGrid">
    <w:name w:val="Table Grid"/>
    <w:basedOn w:val="TableNormal"/>
    <w:uiPriority w:val="39"/>
    <w:rsid w:val="000D2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415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15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1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1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1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8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7B53AE-9C5E-4CFC-A13A-62527B410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0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8-31T16:57:00Z</dcterms:created>
  <dcterms:modified xsi:type="dcterms:W3CDTF">2018-08-31T16:58:00Z</dcterms:modified>
</cp:coreProperties>
</file>